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501252" w14:textId="64CA0506" w:rsidR="002966C5" w:rsidRPr="00DE222C" w:rsidRDefault="00DE222C" w:rsidP="00BF2492">
      <w:pPr>
        <w:spacing w:line="240" w:lineRule="exact"/>
        <w:jc w:val="center"/>
        <w:rPr>
          <w:rFonts w:ascii="Arial" w:eastAsiaTheme="minorHAnsi" w:hAnsi="Arial" w:cs="Arial"/>
          <w:b/>
          <w:bCs/>
        </w:rPr>
      </w:pPr>
      <w:bookmarkStart w:id="0" w:name="_MailEndCompose"/>
      <w:r w:rsidRPr="00DE222C">
        <w:rPr>
          <w:rFonts w:ascii="Arial" w:hAnsi="Arial" w:cs="Arial"/>
          <w:b/>
          <w:bCs/>
        </w:rPr>
        <w:t>M</w:t>
      </w:r>
      <w:r w:rsidR="002966C5" w:rsidRPr="00DE222C">
        <w:rPr>
          <w:rFonts w:ascii="Arial" w:hAnsi="Arial" w:cs="Arial"/>
          <w:b/>
          <w:bCs/>
        </w:rPr>
        <w:t>itochondrial somatic mutations and the lack of viral genomic variation</w:t>
      </w:r>
      <w:r w:rsidRPr="00DE222C">
        <w:rPr>
          <w:rFonts w:ascii="Arial" w:hAnsi="Arial" w:cs="Arial"/>
          <w:b/>
          <w:bCs/>
        </w:rPr>
        <w:t xml:space="preserve"> in recurrent respiratory papil</w:t>
      </w:r>
      <w:r w:rsidR="00BB7ECA">
        <w:rPr>
          <w:rFonts w:ascii="Arial" w:hAnsi="Arial" w:cs="Arial"/>
          <w:b/>
          <w:bCs/>
        </w:rPr>
        <w:t>l</w:t>
      </w:r>
      <w:r w:rsidRPr="00DE222C">
        <w:rPr>
          <w:rFonts w:ascii="Arial" w:hAnsi="Arial" w:cs="Arial"/>
          <w:b/>
          <w:bCs/>
        </w:rPr>
        <w:t>omatosis</w:t>
      </w:r>
    </w:p>
    <w:bookmarkEnd w:id="0"/>
    <w:p w14:paraId="734E718D" w14:textId="77777777" w:rsidR="00713F69" w:rsidRPr="00DE222C" w:rsidRDefault="00713F69" w:rsidP="00704CDE">
      <w:pPr>
        <w:widowControl w:val="0"/>
        <w:spacing w:line="240" w:lineRule="exact"/>
        <w:jc w:val="center"/>
        <w:rPr>
          <w:rFonts w:ascii="Arial" w:hAnsi="Arial" w:cs="Arial"/>
        </w:rPr>
      </w:pPr>
    </w:p>
    <w:p w14:paraId="6A41222B" w14:textId="27A7FA8B" w:rsidR="00133DDD" w:rsidRPr="00DE222C" w:rsidRDefault="006763DC">
      <w:pPr>
        <w:widowControl w:val="0"/>
        <w:spacing w:line="240" w:lineRule="exact"/>
        <w:jc w:val="center"/>
        <w:rPr>
          <w:rFonts w:ascii="Arial" w:hAnsi="Arial" w:cs="Arial"/>
          <w:vertAlign w:val="superscript"/>
        </w:rPr>
      </w:pPr>
      <w:r w:rsidRPr="00DE222C">
        <w:rPr>
          <w:rFonts w:ascii="Arial" w:hAnsi="Arial" w:cs="Arial"/>
        </w:rPr>
        <w:t>Yuhan Hao</w:t>
      </w:r>
      <w:r w:rsidR="00BB7ECA">
        <w:rPr>
          <w:rFonts w:ascii="Arial" w:hAnsi="Arial" w:cs="Arial"/>
        </w:rPr>
        <w:t>, MS</w:t>
      </w:r>
      <w:r w:rsidRPr="00DE222C">
        <w:rPr>
          <w:rFonts w:ascii="Arial" w:hAnsi="Arial" w:cs="Arial"/>
          <w:vertAlign w:val="superscript"/>
        </w:rPr>
        <w:t>1</w:t>
      </w:r>
    </w:p>
    <w:p w14:paraId="3C319A53" w14:textId="45BEDAFA" w:rsidR="00133DDD" w:rsidRPr="00DE222C" w:rsidRDefault="006763DC">
      <w:pPr>
        <w:widowControl w:val="0"/>
        <w:spacing w:line="240" w:lineRule="exact"/>
        <w:jc w:val="center"/>
        <w:rPr>
          <w:rFonts w:ascii="Arial" w:hAnsi="Arial" w:cs="Arial"/>
          <w:vertAlign w:val="superscript"/>
        </w:rPr>
      </w:pPr>
      <w:r w:rsidRPr="00DE222C">
        <w:rPr>
          <w:rFonts w:ascii="Arial" w:hAnsi="Arial" w:cs="Arial"/>
        </w:rPr>
        <w:t>Ryan Ruiz</w:t>
      </w:r>
      <w:r w:rsidR="00DE222C" w:rsidRPr="00DE222C">
        <w:rPr>
          <w:rFonts w:ascii="Arial" w:hAnsi="Arial" w:cs="Arial"/>
        </w:rPr>
        <w:t>, MD</w:t>
      </w:r>
      <w:r w:rsidR="00A468DB" w:rsidRPr="00DE222C">
        <w:rPr>
          <w:rFonts w:ascii="Arial" w:hAnsi="Arial" w:cs="Arial"/>
          <w:vertAlign w:val="superscript"/>
        </w:rPr>
        <w:t>2</w:t>
      </w:r>
    </w:p>
    <w:p w14:paraId="1A3D5C6E" w14:textId="77E2503B" w:rsidR="00133DDD" w:rsidRPr="00DE222C" w:rsidRDefault="006763DC">
      <w:pPr>
        <w:widowControl w:val="0"/>
        <w:spacing w:line="240" w:lineRule="exact"/>
        <w:jc w:val="center"/>
        <w:rPr>
          <w:rFonts w:ascii="Arial" w:hAnsi="Arial" w:cs="Arial"/>
          <w:vertAlign w:val="superscript"/>
        </w:rPr>
      </w:pPr>
      <w:r w:rsidRPr="00DE222C">
        <w:rPr>
          <w:rFonts w:ascii="Arial" w:hAnsi="Arial" w:cs="Arial"/>
        </w:rPr>
        <w:t>Liying Yang</w:t>
      </w:r>
      <w:r w:rsidR="00BB7ECA">
        <w:rPr>
          <w:rFonts w:ascii="Arial" w:hAnsi="Arial" w:cs="Arial"/>
        </w:rPr>
        <w:t>, MD</w:t>
      </w:r>
      <w:r w:rsidR="00A468DB" w:rsidRPr="00DE222C">
        <w:rPr>
          <w:rFonts w:ascii="Arial" w:hAnsi="Arial" w:cs="Arial"/>
          <w:vertAlign w:val="superscript"/>
        </w:rPr>
        <w:t>3</w:t>
      </w:r>
      <w:r w:rsidRPr="00DE222C">
        <w:rPr>
          <w:rFonts w:ascii="Arial" w:hAnsi="Arial" w:cs="Arial"/>
          <w:vertAlign w:val="superscript"/>
        </w:rPr>
        <w:t>,4</w:t>
      </w:r>
    </w:p>
    <w:p w14:paraId="6C862725" w14:textId="458ABEDD" w:rsidR="00133DDD" w:rsidRPr="00DE222C" w:rsidRDefault="00133DDD">
      <w:pPr>
        <w:widowControl w:val="0"/>
        <w:spacing w:line="240" w:lineRule="exact"/>
        <w:jc w:val="center"/>
        <w:rPr>
          <w:rFonts w:ascii="Arial" w:hAnsi="Arial" w:cs="Arial"/>
          <w:vertAlign w:val="superscript"/>
        </w:rPr>
      </w:pPr>
      <w:r w:rsidRPr="00DE222C">
        <w:rPr>
          <w:rFonts w:ascii="Arial" w:hAnsi="Arial" w:cs="Arial"/>
        </w:rPr>
        <w:t>A</w:t>
      </w:r>
      <w:r w:rsidR="006763DC" w:rsidRPr="00DE222C">
        <w:rPr>
          <w:rFonts w:ascii="Arial" w:hAnsi="Arial" w:cs="Arial"/>
        </w:rPr>
        <w:t>ntonio Galvao Neto</w:t>
      </w:r>
      <w:r w:rsidR="00BB7ECA">
        <w:rPr>
          <w:rFonts w:ascii="Arial" w:hAnsi="Arial" w:cs="Arial"/>
        </w:rPr>
        <w:t>, MD</w:t>
      </w:r>
      <w:r w:rsidR="00A468DB" w:rsidRPr="00DE222C">
        <w:rPr>
          <w:rFonts w:ascii="Arial" w:hAnsi="Arial" w:cs="Arial"/>
          <w:vertAlign w:val="superscript"/>
        </w:rPr>
        <w:t>3</w:t>
      </w:r>
    </w:p>
    <w:p w14:paraId="3293A0CC" w14:textId="3BE9C3ED" w:rsidR="00133DDD" w:rsidRPr="00DE222C" w:rsidRDefault="006763DC">
      <w:pPr>
        <w:widowControl w:val="0"/>
        <w:spacing w:line="240" w:lineRule="exact"/>
        <w:jc w:val="center"/>
        <w:rPr>
          <w:rFonts w:ascii="Arial" w:hAnsi="Arial" w:cs="Arial"/>
          <w:vertAlign w:val="superscript"/>
        </w:rPr>
      </w:pPr>
      <w:r w:rsidRPr="00DE222C">
        <w:rPr>
          <w:rFonts w:ascii="Arial" w:hAnsi="Arial" w:cs="Arial"/>
        </w:rPr>
        <w:t>Milan R. Amin</w:t>
      </w:r>
      <w:r w:rsidR="00DE222C" w:rsidRPr="00DE222C">
        <w:rPr>
          <w:rFonts w:ascii="Arial" w:hAnsi="Arial" w:cs="Arial"/>
        </w:rPr>
        <w:t>, MD</w:t>
      </w:r>
      <w:r w:rsidR="00A468DB" w:rsidRPr="00DE222C">
        <w:rPr>
          <w:rFonts w:ascii="Arial" w:hAnsi="Arial" w:cs="Arial"/>
          <w:vertAlign w:val="superscript"/>
        </w:rPr>
        <w:t>2</w:t>
      </w:r>
    </w:p>
    <w:p w14:paraId="38FD7E08" w14:textId="27A40B8F" w:rsidR="00686B84" w:rsidRPr="00DE222C" w:rsidRDefault="00133DDD">
      <w:pPr>
        <w:widowControl w:val="0"/>
        <w:spacing w:line="240" w:lineRule="exact"/>
        <w:jc w:val="center"/>
        <w:rPr>
          <w:rFonts w:ascii="Arial" w:hAnsi="Arial" w:cs="Arial"/>
          <w:vertAlign w:val="superscript"/>
        </w:rPr>
      </w:pPr>
      <w:r w:rsidRPr="00DE222C">
        <w:rPr>
          <w:rFonts w:ascii="Arial" w:hAnsi="Arial" w:cs="Arial"/>
        </w:rPr>
        <w:t>D</w:t>
      </w:r>
      <w:r w:rsidR="006763DC" w:rsidRPr="00DE222C">
        <w:rPr>
          <w:rFonts w:ascii="Arial" w:hAnsi="Arial" w:cs="Arial"/>
        </w:rPr>
        <w:t>ervla Kelly</w:t>
      </w:r>
      <w:r w:rsidR="00BB7ECA">
        <w:rPr>
          <w:rFonts w:ascii="Arial" w:hAnsi="Arial" w:cs="Arial"/>
        </w:rPr>
        <w:t>, PhD</w:t>
      </w:r>
      <w:r w:rsidR="00A468DB" w:rsidRPr="00DE222C">
        <w:rPr>
          <w:rFonts w:ascii="Arial" w:hAnsi="Arial" w:cs="Arial"/>
          <w:vertAlign w:val="superscript"/>
        </w:rPr>
        <w:t>3</w:t>
      </w:r>
    </w:p>
    <w:p w14:paraId="17D74CD3" w14:textId="28653270" w:rsidR="00686B84" w:rsidRPr="00DE222C" w:rsidRDefault="00686B84">
      <w:pPr>
        <w:widowControl w:val="0"/>
        <w:spacing w:line="240" w:lineRule="exact"/>
        <w:jc w:val="center"/>
        <w:rPr>
          <w:rFonts w:ascii="Arial" w:hAnsi="Arial" w:cs="Arial"/>
        </w:rPr>
      </w:pPr>
      <w:r w:rsidRPr="00DE222C">
        <w:rPr>
          <w:rFonts w:ascii="Arial" w:hAnsi="Arial" w:cs="Arial"/>
        </w:rPr>
        <w:t>Stratos Achlatis</w:t>
      </w:r>
      <w:r w:rsidR="00DE222C" w:rsidRPr="00DE222C">
        <w:rPr>
          <w:rFonts w:ascii="Arial" w:hAnsi="Arial" w:cs="Arial"/>
        </w:rPr>
        <w:t>, MD</w:t>
      </w:r>
      <w:r w:rsidR="00A468DB" w:rsidRPr="00DE222C">
        <w:rPr>
          <w:rFonts w:ascii="Arial" w:hAnsi="Arial" w:cs="Arial"/>
          <w:vertAlign w:val="superscript"/>
        </w:rPr>
        <w:t>2</w:t>
      </w:r>
      <w:r w:rsidR="004E5C26">
        <w:rPr>
          <w:rFonts w:ascii="Arial" w:hAnsi="Arial" w:cs="Arial"/>
          <w:vertAlign w:val="superscript"/>
        </w:rPr>
        <w:t>N</w:t>
      </w:r>
    </w:p>
    <w:p w14:paraId="41ABD3CA" w14:textId="2A48C65D" w:rsidR="00686B84" w:rsidRPr="00DE222C" w:rsidRDefault="00686B84">
      <w:pPr>
        <w:widowControl w:val="0"/>
        <w:spacing w:line="240" w:lineRule="exact"/>
        <w:jc w:val="center"/>
        <w:rPr>
          <w:rFonts w:ascii="Arial" w:hAnsi="Arial" w:cs="Arial"/>
        </w:rPr>
      </w:pPr>
      <w:r w:rsidRPr="00DE222C">
        <w:rPr>
          <w:rFonts w:ascii="Arial" w:hAnsi="Arial" w:cs="Arial"/>
        </w:rPr>
        <w:t>Scott Roof</w:t>
      </w:r>
      <w:r w:rsidR="00DE222C" w:rsidRPr="00DE222C">
        <w:rPr>
          <w:rFonts w:ascii="Arial" w:hAnsi="Arial" w:cs="Arial"/>
        </w:rPr>
        <w:t>, MD</w:t>
      </w:r>
      <w:r w:rsidR="00A468DB" w:rsidRPr="00DE222C">
        <w:rPr>
          <w:rFonts w:ascii="Arial" w:hAnsi="Arial" w:cs="Arial"/>
          <w:vertAlign w:val="superscript"/>
        </w:rPr>
        <w:t>2</w:t>
      </w:r>
    </w:p>
    <w:p w14:paraId="69EEF404" w14:textId="4600FE3E" w:rsidR="00686B84" w:rsidRPr="00DE222C" w:rsidRDefault="00686B84">
      <w:pPr>
        <w:widowControl w:val="0"/>
        <w:spacing w:line="240" w:lineRule="exact"/>
        <w:jc w:val="center"/>
        <w:rPr>
          <w:rFonts w:ascii="Arial" w:hAnsi="Arial" w:cs="Arial"/>
        </w:rPr>
      </w:pPr>
      <w:r w:rsidRPr="00DE222C">
        <w:rPr>
          <w:rFonts w:ascii="Arial" w:hAnsi="Arial" w:cs="Arial"/>
        </w:rPr>
        <w:t>Renjie Bing</w:t>
      </w:r>
      <w:r w:rsidR="00DE222C" w:rsidRPr="00DE222C">
        <w:rPr>
          <w:rFonts w:ascii="Arial" w:hAnsi="Arial" w:cs="Arial"/>
        </w:rPr>
        <w:t>, MD</w:t>
      </w:r>
      <w:r w:rsidR="00A468DB" w:rsidRPr="00DE222C">
        <w:rPr>
          <w:rFonts w:ascii="Arial" w:hAnsi="Arial" w:cs="Arial"/>
          <w:vertAlign w:val="superscript"/>
        </w:rPr>
        <w:t>2</w:t>
      </w:r>
    </w:p>
    <w:p w14:paraId="12D03863" w14:textId="3156C146" w:rsidR="00FA5595" w:rsidRPr="00DE222C" w:rsidRDefault="00FA5595">
      <w:pPr>
        <w:widowControl w:val="0"/>
        <w:spacing w:line="240" w:lineRule="exact"/>
        <w:jc w:val="center"/>
        <w:rPr>
          <w:rFonts w:ascii="Arial" w:hAnsi="Arial" w:cs="Arial"/>
          <w:vertAlign w:val="superscript"/>
        </w:rPr>
      </w:pPr>
      <w:r w:rsidRPr="00DE222C">
        <w:rPr>
          <w:rFonts w:ascii="Arial" w:hAnsi="Arial" w:cs="Arial"/>
        </w:rPr>
        <w:t>Kasthuri Kannan</w:t>
      </w:r>
      <w:r w:rsidR="00BB7ECA">
        <w:rPr>
          <w:rFonts w:ascii="Arial" w:hAnsi="Arial" w:cs="Arial"/>
        </w:rPr>
        <w:t>, PhD</w:t>
      </w:r>
      <w:r w:rsidR="00A468DB" w:rsidRPr="00DE222C">
        <w:rPr>
          <w:rFonts w:ascii="Arial" w:hAnsi="Arial" w:cs="Arial"/>
          <w:vertAlign w:val="superscript"/>
        </w:rPr>
        <w:t>3</w:t>
      </w:r>
      <w:r w:rsidR="0037450D" w:rsidRPr="00DE222C">
        <w:rPr>
          <w:rFonts w:ascii="Arial" w:hAnsi="Arial" w:cs="Arial"/>
          <w:vertAlign w:val="superscript"/>
        </w:rPr>
        <w:t>,</w:t>
      </w:r>
      <w:r w:rsidR="00A468DB" w:rsidRPr="00DE222C">
        <w:rPr>
          <w:rFonts w:ascii="Arial" w:hAnsi="Arial" w:cs="Arial"/>
          <w:vertAlign w:val="superscript"/>
        </w:rPr>
        <w:t>5</w:t>
      </w:r>
    </w:p>
    <w:p w14:paraId="26F466EC" w14:textId="3C963ED4" w:rsidR="00133DDD" w:rsidRPr="00DE222C" w:rsidRDefault="006763DC">
      <w:pPr>
        <w:widowControl w:val="0"/>
        <w:spacing w:line="240" w:lineRule="exact"/>
        <w:jc w:val="center"/>
        <w:rPr>
          <w:rFonts w:ascii="Arial" w:hAnsi="Arial" w:cs="Arial"/>
          <w:vertAlign w:val="superscript"/>
        </w:rPr>
      </w:pPr>
      <w:r w:rsidRPr="00DE222C">
        <w:rPr>
          <w:rFonts w:ascii="Arial" w:hAnsi="Arial" w:cs="Arial"/>
        </w:rPr>
        <w:t>Stuart M. Brown</w:t>
      </w:r>
      <w:r w:rsidR="00BB7ECA">
        <w:rPr>
          <w:rFonts w:ascii="Arial" w:hAnsi="Arial" w:cs="Arial"/>
        </w:rPr>
        <w:t>, PhD</w:t>
      </w:r>
      <w:r w:rsidR="00251EAC" w:rsidRPr="00DE222C">
        <w:rPr>
          <w:rFonts w:ascii="Arial" w:hAnsi="Arial" w:cs="Arial"/>
          <w:vertAlign w:val="superscript"/>
        </w:rPr>
        <w:t>5</w:t>
      </w:r>
    </w:p>
    <w:p w14:paraId="494EBAC5" w14:textId="50F1E9A3" w:rsidR="00133DDD" w:rsidRPr="00DE222C" w:rsidRDefault="006763DC">
      <w:pPr>
        <w:widowControl w:val="0"/>
        <w:spacing w:line="240" w:lineRule="exact"/>
        <w:jc w:val="center"/>
        <w:rPr>
          <w:rFonts w:ascii="Arial" w:hAnsi="Arial" w:cs="Arial"/>
          <w:vertAlign w:val="superscript"/>
        </w:rPr>
      </w:pPr>
      <w:r w:rsidRPr="00DE222C">
        <w:rPr>
          <w:rFonts w:ascii="Arial" w:hAnsi="Arial" w:cs="Arial"/>
        </w:rPr>
        <w:t>Zhiheng Pei</w:t>
      </w:r>
      <w:r w:rsidR="00BB7ECA">
        <w:rPr>
          <w:rFonts w:ascii="Arial" w:hAnsi="Arial" w:cs="Arial"/>
        </w:rPr>
        <w:t>, MD, PhD</w:t>
      </w:r>
      <w:r w:rsidR="00A468DB" w:rsidRPr="00DE222C">
        <w:rPr>
          <w:rFonts w:ascii="Arial" w:hAnsi="Arial" w:cs="Arial"/>
          <w:vertAlign w:val="superscript"/>
        </w:rPr>
        <w:t>3</w:t>
      </w:r>
      <w:r w:rsidRPr="00DE222C">
        <w:rPr>
          <w:rFonts w:ascii="Arial" w:hAnsi="Arial" w:cs="Arial"/>
          <w:vertAlign w:val="superscript"/>
        </w:rPr>
        <w:t>,4,6</w:t>
      </w:r>
    </w:p>
    <w:p w14:paraId="5A605A65" w14:textId="5420B3BE" w:rsidR="00D53BEC" w:rsidRPr="00DE222C" w:rsidRDefault="006763DC">
      <w:pPr>
        <w:widowControl w:val="0"/>
        <w:spacing w:line="240" w:lineRule="exact"/>
        <w:jc w:val="center"/>
        <w:rPr>
          <w:rFonts w:ascii="Arial" w:hAnsi="Arial" w:cs="Arial"/>
          <w:vertAlign w:val="superscript"/>
        </w:rPr>
      </w:pPr>
      <w:r w:rsidRPr="00DE222C">
        <w:rPr>
          <w:rFonts w:ascii="Arial" w:hAnsi="Arial" w:cs="Arial"/>
        </w:rPr>
        <w:t>Ryan C. Branski</w:t>
      </w:r>
      <w:r w:rsidR="00DE222C" w:rsidRPr="00DE222C">
        <w:rPr>
          <w:rFonts w:ascii="Arial" w:hAnsi="Arial" w:cs="Arial"/>
        </w:rPr>
        <w:t>, PhD</w:t>
      </w:r>
      <w:r w:rsidR="00A468DB" w:rsidRPr="00DE222C">
        <w:rPr>
          <w:rFonts w:ascii="Arial" w:hAnsi="Arial" w:cs="Arial"/>
          <w:vertAlign w:val="superscript"/>
        </w:rPr>
        <w:t>2</w:t>
      </w:r>
    </w:p>
    <w:p w14:paraId="23673133" w14:textId="77777777" w:rsidR="00713F69" w:rsidRPr="00DE222C" w:rsidRDefault="00713F69">
      <w:pPr>
        <w:widowControl w:val="0"/>
        <w:spacing w:line="240" w:lineRule="exact"/>
        <w:rPr>
          <w:rFonts w:ascii="Arial" w:eastAsia="Calibri" w:hAnsi="Arial" w:cs="Arial"/>
          <w:vertAlign w:val="superscript"/>
          <w:lang w:eastAsia="en-US"/>
        </w:rPr>
      </w:pPr>
    </w:p>
    <w:p w14:paraId="17A2F31D" w14:textId="765142B2" w:rsidR="00AA4D0D" w:rsidRPr="00DE222C" w:rsidRDefault="00AA4D0D" w:rsidP="00F55691">
      <w:pPr>
        <w:widowControl w:val="0"/>
        <w:spacing w:line="240" w:lineRule="exact"/>
        <w:jc w:val="center"/>
        <w:rPr>
          <w:rFonts w:ascii="Arial" w:eastAsia="Calibri" w:hAnsi="Arial" w:cs="Arial"/>
          <w:lang w:eastAsia="en-US"/>
        </w:rPr>
      </w:pPr>
      <w:r w:rsidRPr="00DE222C">
        <w:rPr>
          <w:rFonts w:ascii="Arial" w:eastAsia="Calibri" w:hAnsi="Arial" w:cs="Arial"/>
          <w:vertAlign w:val="superscript"/>
          <w:lang w:eastAsia="en-US"/>
        </w:rPr>
        <w:t>1</w:t>
      </w:r>
      <w:r w:rsidR="00A468DB" w:rsidRPr="00DE222C">
        <w:rPr>
          <w:rFonts w:ascii="Arial" w:eastAsia="Calibri" w:hAnsi="Arial" w:cs="Arial"/>
          <w:lang w:eastAsia="en-US"/>
        </w:rPr>
        <w:t>Center for Genomics and Systems Biology, D</w:t>
      </w:r>
      <w:r w:rsidRPr="00DE222C">
        <w:rPr>
          <w:rFonts w:ascii="Arial" w:eastAsia="Calibri" w:hAnsi="Arial" w:cs="Arial"/>
          <w:lang w:eastAsia="en-US"/>
        </w:rPr>
        <w:t>epartment</w:t>
      </w:r>
      <w:r w:rsidR="00A468DB" w:rsidRPr="00DE222C">
        <w:rPr>
          <w:rFonts w:ascii="Arial" w:eastAsia="Calibri" w:hAnsi="Arial" w:cs="Arial"/>
          <w:lang w:eastAsia="en-US"/>
        </w:rPr>
        <w:t xml:space="preserve"> </w:t>
      </w:r>
      <w:r w:rsidRPr="00DE222C">
        <w:rPr>
          <w:rFonts w:ascii="Arial" w:eastAsia="Calibri" w:hAnsi="Arial" w:cs="Arial"/>
          <w:lang w:eastAsia="en-US"/>
        </w:rPr>
        <w:t xml:space="preserve">of </w:t>
      </w:r>
      <w:r w:rsidRPr="00DE222C">
        <w:rPr>
          <w:rFonts w:ascii="Arial" w:eastAsia="Calibri" w:hAnsi="Arial" w:cs="Arial"/>
        </w:rPr>
        <w:t>Biology</w:t>
      </w:r>
      <w:r w:rsidRPr="00DE222C">
        <w:rPr>
          <w:rFonts w:ascii="Arial" w:eastAsia="Calibri" w:hAnsi="Arial" w:cs="Arial"/>
          <w:lang w:eastAsia="en-US"/>
        </w:rPr>
        <w:t>, New York University, New York, NY</w:t>
      </w:r>
    </w:p>
    <w:p w14:paraId="5A727F8D" w14:textId="519697DA" w:rsidR="00A468DB" w:rsidRPr="00DE222C" w:rsidRDefault="00A468DB" w:rsidP="00F55691">
      <w:pPr>
        <w:widowControl w:val="0"/>
        <w:spacing w:line="240" w:lineRule="exact"/>
        <w:jc w:val="center"/>
        <w:rPr>
          <w:rFonts w:ascii="Arial" w:eastAsia="Calibri" w:hAnsi="Arial" w:cs="Arial"/>
          <w:lang w:eastAsia="en-US"/>
        </w:rPr>
      </w:pPr>
      <w:r w:rsidRPr="00DE222C">
        <w:rPr>
          <w:rFonts w:ascii="Arial" w:hAnsi="Arial" w:cs="Arial"/>
          <w:vertAlign w:val="superscript"/>
        </w:rPr>
        <w:t>2</w:t>
      </w:r>
      <w:r w:rsidRPr="00DE222C">
        <w:rPr>
          <w:rFonts w:ascii="Arial" w:hAnsi="Arial" w:cs="Arial"/>
        </w:rPr>
        <w:t xml:space="preserve">Otolaryngology-Head and Neck Surgery, </w:t>
      </w:r>
      <w:r w:rsidRPr="00DE222C">
        <w:rPr>
          <w:rFonts w:ascii="Arial" w:eastAsia="Calibri" w:hAnsi="Arial" w:cs="Arial"/>
          <w:lang w:eastAsia="en-US"/>
        </w:rPr>
        <w:t>New York University School of Medicine, New York, NY</w:t>
      </w:r>
    </w:p>
    <w:p w14:paraId="3D78C66F" w14:textId="10ECAE34" w:rsidR="00D53BEC" w:rsidRPr="00DE222C" w:rsidRDefault="00A468DB" w:rsidP="00F55691">
      <w:pPr>
        <w:widowControl w:val="0"/>
        <w:spacing w:line="240" w:lineRule="exact"/>
        <w:jc w:val="center"/>
        <w:rPr>
          <w:rFonts w:ascii="Arial" w:eastAsia="Calibri" w:hAnsi="Arial" w:cs="Arial"/>
          <w:lang w:eastAsia="en-US"/>
        </w:rPr>
      </w:pPr>
      <w:r w:rsidRPr="00DE222C">
        <w:rPr>
          <w:rFonts w:ascii="Arial" w:eastAsia="Calibri" w:hAnsi="Arial" w:cs="Arial"/>
          <w:vertAlign w:val="superscript"/>
          <w:lang w:eastAsia="en-US"/>
        </w:rPr>
        <w:t>3</w:t>
      </w:r>
      <w:r w:rsidR="006763DC" w:rsidRPr="00DE222C">
        <w:rPr>
          <w:rFonts w:ascii="Arial" w:eastAsia="Calibri" w:hAnsi="Arial" w:cs="Arial"/>
          <w:lang w:eastAsia="en-US"/>
        </w:rPr>
        <w:t xml:space="preserve">Department of Pathology, New York University School of Medicine, </w:t>
      </w:r>
      <w:r w:rsidR="00133DDD" w:rsidRPr="00DE222C">
        <w:rPr>
          <w:rFonts w:ascii="Arial" w:eastAsia="Calibri" w:hAnsi="Arial" w:cs="Arial"/>
          <w:lang w:eastAsia="en-US"/>
        </w:rPr>
        <w:t>New York, NY</w:t>
      </w:r>
    </w:p>
    <w:p w14:paraId="6683D15F" w14:textId="3C3C185C" w:rsidR="00D53BEC" w:rsidRPr="00DE222C" w:rsidRDefault="006763DC" w:rsidP="00F55691">
      <w:pPr>
        <w:widowControl w:val="0"/>
        <w:spacing w:line="240" w:lineRule="exact"/>
        <w:jc w:val="center"/>
        <w:rPr>
          <w:rFonts w:ascii="Arial" w:eastAsia="Calibri" w:hAnsi="Arial" w:cs="Arial"/>
          <w:lang w:eastAsia="en-US"/>
        </w:rPr>
      </w:pPr>
      <w:r w:rsidRPr="00DE222C">
        <w:rPr>
          <w:rFonts w:ascii="Arial" w:eastAsia="Calibri" w:hAnsi="Arial" w:cs="Arial"/>
          <w:vertAlign w:val="superscript"/>
          <w:lang w:eastAsia="en-US"/>
        </w:rPr>
        <w:t>4</w:t>
      </w:r>
      <w:r w:rsidRPr="00DE222C">
        <w:rPr>
          <w:rFonts w:ascii="Arial" w:eastAsia="Calibri" w:hAnsi="Arial" w:cs="Arial"/>
          <w:lang w:eastAsia="en-US"/>
        </w:rPr>
        <w:t>Department of Medicine, New York University School of Medicine, N</w:t>
      </w:r>
      <w:r w:rsidR="00133DDD" w:rsidRPr="00DE222C">
        <w:rPr>
          <w:rFonts w:ascii="Arial" w:eastAsia="Calibri" w:hAnsi="Arial" w:cs="Arial"/>
          <w:lang w:eastAsia="en-US"/>
        </w:rPr>
        <w:t>ew York, NY</w:t>
      </w:r>
    </w:p>
    <w:p w14:paraId="6A0410D6" w14:textId="3ECF3222" w:rsidR="00D53BEC" w:rsidRPr="00DE222C" w:rsidRDefault="00A468DB" w:rsidP="00F55691">
      <w:pPr>
        <w:widowControl w:val="0"/>
        <w:spacing w:line="240" w:lineRule="exact"/>
        <w:jc w:val="center"/>
        <w:rPr>
          <w:rFonts w:ascii="Arial" w:hAnsi="Arial" w:cs="Arial"/>
        </w:rPr>
      </w:pPr>
      <w:r w:rsidRPr="00DE222C">
        <w:rPr>
          <w:rFonts w:ascii="Arial" w:eastAsia="Calibri" w:hAnsi="Arial" w:cs="Arial"/>
          <w:vertAlign w:val="superscript"/>
          <w:lang w:eastAsia="en-US"/>
        </w:rPr>
        <w:t>5</w:t>
      </w:r>
      <w:r w:rsidRPr="00DE222C">
        <w:rPr>
          <w:rFonts w:ascii="Arial" w:eastAsia="Calibri" w:hAnsi="Arial" w:cs="Arial"/>
          <w:lang w:eastAsia="en-US"/>
        </w:rPr>
        <w:t xml:space="preserve">Applied Bioinformatics </w:t>
      </w:r>
      <w:r w:rsidRPr="00DE222C">
        <w:rPr>
          <w:rFonts w:ascii="Arial" w:hAnsi="Arial" w:cs="Arial"/>
        </w:rPr>
        <w:t>Laboratories</w:t>
      </w:r>
      <w:r w:rsidRPr="00DE222C">
        <w:rPr>
          <w:rFonts w:ascii="Arial" w:eastAsia="Calibri" w:hAnsi="Arial" w:cs="Arial"/>
          <w:lang w:eastAsia="en-US"/>
        </w:rPr>
        <w:t>, New York University School of Medicine, New York, NY</w:t>
      </w:r>
    </w:p>
    <w:p w14:paraId="3906CE17" w14:textId="3EF0E33C" w:rsidR="00D53BEC" w:rsidRPr="00DE222C" w:rsidRDefault="006763DC" w:rsidP="00F55691">
      <w:pPr>
        <w:widowControl w:val="0"/>
        <w:spacing w:line="240" w:lineRule="exact"/>
        <w:jc w:val="center"/>
        <w:rPr>
          <w:rFonts w:ascii="Arial" w:eastAsia="Calibri" w:hAnsi="Arial" w:cs="Arial"/>
          <w:lang w:eastAsia="en-US"/>
        </w:rPr>
      </w:pPr>
      <w:r w:rsidRPr="00DE222C">
        <w:rPr>
          <w:rFonts w:ascii="Arial" w:eastAsia="Calibri" w:hAnsi="Arial" w:cs="Arial"/>
          <w:vertAlign w:val="superscript"/>
          <w:lang w:eastAsia="en-US"/>
        </w:rPr>
        <w:t>6</w:t>
      </w:r>
      <w:r w:rsidRPr="00DE222C">
        <w:rPr>
          <w:rFonts w:ascii="Arial" w:eastAsia="Calibri" w:hAnsi="Arial" w:cs="Arial"/>
          <w:lang w:eastAsia="en-US"/>
        </w:rPr>
        <w:t>Department of Veterans Affairs New York Harbor Healthcare System, N</w:t>
      </w:r>
      <w:r w:rsidR="00133DDD" w:rsidRPr="00DE222C">
        <w:rPr>
          <w:rFonts w:ascii="Arial" w:eastAsia="Calibri" w:hAnsi="Arial" w:cs="Arial"/>
          <w:lang w:eastAsia="en-US"/>
        </w:rPr>
        <w:t>ew York, NY</w:t>
      </w:r>
    </w:p>
    <w:p w14:paraId="551D14DB" w14:textId="77777777" w:rsidR="00D53BEC" w:rsidRPr="00DE222C" w:rsidRDefault="00D53BEC" w:rsidP="00713F69">
      <w:pPr>
        <w:widowControl w:val="0"/>
        <w:spacing w:line="240" w:lineRule="exact"/>
        <w:rPr>
          <w:rFonts w:ascii="Arial" w:hAnsi="Arial" w:cs="Arial"/>
        </w:rPr>
      </w:pPr>
    </w:p>
    <w:p w14:paraId="48D7387C" w14:textId="6EF11A01" w:rsidR="00713F69" w:rsidRPr="00DE222C" w:rsidRDefault="008B670B" w:rsidP="00F55691">
      <w:pPr>
        <w:widowControl w:val="0"/>
        <w:spacing w:line="240" w:lineRule="exact"/>
        <w:rPr>
          <w:rFonts w:ascii="Arial" w:eastAsia="Calibri" w:hAnsi="Arial" w:cs="Arial"/>
          <w:lang w:eastAsia="en-US"/>
        </w:rPr>
      </w:pPr>
      <w:r w:rsidRPr="00DE222C">
        <w:rPr>
          <w:rFonts w:ascii="Arial" w:eastAsia="Calibri" w:hAnsi="Arial" w:cs="Arial"/>
          <w:lang w:eastAsia="en-US"/>
        </w:rPr>
        <w:t xml:space="preserve">Support for this work was provided by the National Institute of Dental and Craniofacial Research, National Institute of Allergy and Infectious Diseases, and National Cancer Institute of the National Institutes of Health </w:t>
      </w:r>
      <w:r w:rsidR="00686B84" w:rsidRPr="00DE222C">
        <w:rPr>
          <w:rFonts w:ascii="Arial" w:eastAsia="Calibri" w:hAnsi="Arial" w:cs="Arial"/>
          <w:lang w:eastAsia="en-US"/>
        </w:rPr>
        <w:t>(</w:t>
      </w:r>
      <w:r w:rsidRPr="00DE222C">
        <w:rPr>
          <w:rFonts w:ascii="Arial" w:eastAsia="Calibri" w:hAnsi="Arial" w:cs="Arial"/>
          <w:lang w:eastAsia="en-US"/>
        </w:rPr>
        <w:t>R21DE025352, R01AI110372, R01CA204113, and U01CA182370</w:t>
      </w:r>
      <w:r w:rsidR="00686B84" w:rsidRPr="00DE222C">
        <w:rPr>
          <w:rFonts w:ascii="Arial" w:eastAsia="Calibri" w:hAnsi="Arial" w:cs="Arial"/>
          <w:lang w:eastAsia="en-US"/>
        </w:rPr>
        <w:t>)</w:t>
      </w:r>
      <w:r w:rsidR="00F55691" w:rsidRPr="00DE222C">
        <w:rPr>
          <w:rFonts w:ascii="Arial" w:eastAsia="Calibri" w:hAnsi="Arial" w:cs="Arial"/>
          <w:lang w:eastAsia="en-US"/>
        </w:rPr>
        <w:t xml:space="preserve"> as well as </w:t>
      </w:r>
      <w:r w:rsidRPr="00DE222C">
        <w:rPr>
          <w:rFonts w:ascii="Arial" w:eastAsia="Calibri" w:hAnsi="Arial" w:cs="Arial"/>
          <w:lang w:eastAsia="en-US"/>
        </w:rPr>
        <w:t>the American Society of Pediatric Otolaryngology Dustin Micah Harper Recurrent Respiratory</w:t>
      </w:r>
      <w:r w:rsidR="00686B84" w:rsidRPr="00DE222C">
        <w:rPr>
          <w:rFonts w:ascii="Arial" w:eastAsia="Calibri" w:hAnsi="Arial" w:cs="Arial"/>
          <w:lang w:eastAsia="en-US"/>
        </w:rPr>
        <w:t xml:space="preserve"> Papillomatosis Research Grant. </w:t>
      </w:r>
    </w:p>
    <w:p w14:paraId="327F8875" w14:textId="77777777" w:rsidR="00F55691" w:rsidRPr="00DE222C" w:rsidRDefault="00F55691" w:rsidP="00F55691">
      <w:pPr>
        <w:widowControl w:val="0"/>
        <w:spacing w:line="240" w:lineRule="exact"/>
        <w:rPr>
          <w:rFonts w:ascii="Arial" w:eastAsia="Calibri" w:hAnsi="Arial" w:cs="Arial"/>
          <w:lang w:eastAsia="en-US"/>
        </w:rPr>
      </w:pPr>
    </w:p>
    <w:p w14:paraId="7D54E33A" w14:textId="61A2C027" w:rsidR="00713F69" w:rsidRPr="00DE222C" w:rsidRDefault="00D417BE" w:rsidP="00F55691">
      <w:pPr>
        <w:widowControl w:val="0"/>
        <w:spacing w:line="240" w:lineRule="exact"/>
        <w:rPr>
          <w:rFonts w:ascii="Arial" w:eastAsia="Calibri" w:hAnsi="Arial" w:cs="Arial"/>
          <w:lang w:eastAsia="en-US"/>
        </w:rPr>
      </w:pPr>
      <w:r w:rsidRPr="00DE222C">
        <w:rPr>
          <w:rFonts w:ascii="Arial" w:eastAsia="Calibri" w:hAnsi="Arial" w:cs="Arial"/>
          <w:lang w:eastAsia="en-US"/>
        </w:rPr>
        <w:t>ZP is staff physician at the Department of Veterans Affairs New York Harbor Healthcare System. The content is the sole responsibility of the authors and does not necessarily represent the official views of the National Institutes of Health, the U.S. Department of Veterans Affairs or the United States Government.</w:t>
      </w:r>
    </w:p>
    <w:p w14:paraId="3BB2753B" w14:textId="77777777" w:rsidR="00F55691" w:rsidRPr="00DE222C" w:rsidRDefault="00F55691" w:rsidP="00F55691">
      <w:pPr>
        <w:widowControl w:val="0"/>
        <w:spacing w:line="240" w:lineRule="exact"/>
        <w:rPr>
          <w:rFonts w:ascii="Arial" w:eastAsia="Calibri" w:hAnsi="Arial" w:cs="Arial"/>
          <w:lang w:eastAsia="en-US"/>
        </w:rPr>
      </w:pPr>
    </w:p>
    <w:p w14:paraId="5363D9E4" w14:textId="039EC76A" w:rsidR="008B670B" w:rsidRPr="00DE222C" w:rsidRDefault="008B670B" w:rsidP="00F55691">
      <w:pPr>
        <w:widowControl w:val="0"/>
        <w:spacing w:line="240" w:lineRule="exact"/>
        <w:rPr>
          <w:rFonts w:ascii="Arial" w:hAnsi="Arial" w:cs="Arial"/>
        </w:rPr>
      </w:pPr>
      <w:r w:rsidRPr="00DE222C">
        <w:rPr>
          <w:rFonts w:ascii="Arial" w:hAnsi="Arial" w:cs="Arial"/>
        </w:rPr>
        <w:t>The authors have no conflicts of interest or financial disclosures relevant to the data contained in this manuscript.</w:t>
      </w:r>
    </w:p>
    <w:p w14:paraId="3C9E3157" w14:textId="77777777" w:rsidR="00713F69" w:rsidRPr="00DE222C" w:rsidRDefault="00713F69" w:rsidP="00713F69">
      <w:pPr>
        <w:widowControl w:val="0"/>
        <w:spacing w:line="240" w:lineRule="exact"/>
        <w:jc w:val="center"/>
        <w:rPr>
          <w:rFonts w:ascii="Arial" w:hAnsi="Arial" w:cs="Arial"/>
        </w:rPr>
      </w:pPr>
    </w:p>
    <w:p w14:paraId="12B96FF9" w14:textId="6B83E9B6" w:rsidR="00766CA2" w:rsidRDefault="00766CA2" w:rsidP="00F55691">
      <w:pPr>
        <w:widowControl w:val="0"/>
        <w:spacing w:line="240" w:lineRule="exact"/>
        <w:rPr>
          <w:rFonts w:ascii="Arial" w:hAnsi="Arial" w:cs="Arial"/>
          <w:b/>
        </w:rPr>
      </w:pPr>
    </w:p>
    <w:p w14:paraId="3EA9DA29" w14:textId="77777777" w:rsidR="009D2E1D" w:rsidRPr="00DE222C" w:rsidRDefault="009D2E1D" w:rsidP="00F55691">
      <w:pPr>
        <w:widowControl w:val="0"/>
        <w:spacing w:line="240" w:lineRule="exact"/>
        <w:rPr>
          <w:rFonts w:ascii="Arial" w:hAnsi="Arial" w:cs="Arial"/>
          <w:b/>
        </w:rPr>
      </w:pPr>
    </w:p>
    <w:p w14:paraId="06160486" w14:textId="77777777" w:rsidR="00CC384E" w:rsidRDefault="00CC384E" w:rsidP="00713F69">
      <w:pPr>
        <w:widowControl w:val="0"/>
        <w:spacing w:line="240" w:lineRule="exact"/>
        <w:rPr>
          <w:rFonts w:ascii="Arial" w:hAnsi="Arial" w:cs="Arial"/>
          <w:b/>
        </w:rPr>
      </w:pPr>
    </w:p>
    <w:p w14:paraId="57B600DB" w14:textId="27A1D285" w:rsidR="00D53BEC" w:rsidRPr="00DE222C" w:rsidRDefault="00755913" w:rsidP="00713F69">
      <w:pPr>
        <w:widowControl w:val="0"/>
        <w:spacing w:line="240" w:lineRule="exact"/>
        <w:rPr>
          <w:rFonts w:ascii="Arial" w:hAnsi="Arial" w:cs="Arial"/>
        </w:rPr>
      </w:pPr>
      <w:r w:rsidRPr="00DE222C">
        <w:rPr>
          <w:rFonts w:ascii="Arial" w:hAnsi="Arial" w:cs="Arial"/>
          <w:b/>
        </w:rPr>
        <w:t>A</w:t>
      </w:r>
      <w:r w:rsidR="00133DDD" w:rsidRPr="00DE222C">
        <w:rPr>
          <w:rFonts w:ascii="Arial" w:hAnsi="Arial" w:cs="Arial"/>
          <w:b/>
        </w:rPr>
        <w:t>ddress all c</w:t>
      </w:r>
      <w:r w:rsidR="006763DC" w:rsidRPr="00DE222C">
        <w:rPr>
          <w:rFonts w:ascii="Arial" w:hAnsi="Arial" w:cs="Arial"/>
          <w:b/>
        </w:rPr>
        <w:t>orrespondence</w:t>
      </w:r>
      <w:r w:rsidR="00133DDD" w:rsidRPr="00DE222C">
        <w:rPr>
          <w:rFonts w:ascii="Arial" w:hAnsi="Arial" w:cs="Arial"/>
          <w:b/>
        </w:rPr>
        <w:t xml:space="preserve"> to</w:t>
      </w:r>
      <w:r w:rsidR="006763DC" w:rsidRPr="00DE222C">
        <w:rPr>
          <w:rFonts w:ascii="Arial" w:hAnsi="Arial" w:cs="Arial"/>
        </w:rPr>
        <w:t>:</w:t>
      </w:r>
    </w:p>
    <w:p w14:paraId="7C4BAF97" w14:textId="77777777" w:rsidR="00D53BEC" w:rsidRPr="00DE222C" w:rsidRDefault="006763DC" w:rsidP="00713F69">
      <w:pPr>
        <w:widowControl w:val="0"/>
        <w:spacing w:line="240" w:lineRule="exact"/>
        <w:jc w:val="both"/>
        <w:outlineLvl w:val="0"/>
        <w:rPr>
          <w:rFonts w:ascii="Arial" w:hAnsi="Arial" w:cs="Arial"/>
        </w:rPr>
      </w:pPr>
      <w:r w:rsidRPr="00DE222C">
        <w:rPr>
          <w:rFonts w:ascii="Arial" w:hAnsi="Arial" w:cs="Arial"/>
        </w:rPr>
        <w:t>Ryan C. Branski, Ph.D.</w:t>
      </w:r>
    </w:p>
    <w:p w14:paraId="43855701" w14:textId="77777777" w:rsidR="00133DDD" w:rsidRPr="00DE222C" w:rsidRDefault="006763DC" w:rsidP="00713F69">
      <w:pPr>
        <w:widowControl w:val="0"/>
        <w:spacing w:line="240" w:lineRule="exact"/>
        <w:jc w:val="both"/>
        <w:outlineLvl w:val="0"/>
        <w:rPr>
          <w:rFonts w:ascii="Arial" w:hAnsi="Arial" w:cs="Arial"/>
        </w:rPr>
      </w:pPr>
      <w:r w:rsidRPr="00DE222C">
        <w:rPr>
          <w:rFonts w:ascii="Arial" w:hAnsi="Arial" w:cs="Arial"/>
        </w:rPr>
        <w:t>Otolaryngology-Head and Neck Surgery</w:t>
      </w:r>
    </w:p>
    <w:p w14:paraId="0B90174A" w14:textId="6D678F4A" w:rsidR="00D53BEC" w:rsidRPr="00DE222C" w:rsidRDefault="006763DC" w:rsidP="00713F69">
      <w:pPr>
        <w:widowControl w:val="0"/>
        <w:spacing w:line="240" w:lineRule="exact"/>
        <w:jc w:val="both"/>
        <w:outlineLvl w:val="0"/>
        <w:rPr>
          <w:rFonts w:ascii="Arial" w:hAnsi="Arial" w:cs="Arial"/>
        </w:rPr>
      </w:pPr>
      <w:r w:rsidRPr="00DE222C">
        <w:rPr>
          <w:rFonts w:ascii="Arial" w:hAnsi="Arial" w:cs="Arial"/>
        </w:rPr>
        <w:t>New York University School of Medicine</w:t>
      </w:r>
    </w:p>
    <w:p w14:paraId="1B8FACCD" w14:textId="77777777" w:rsidR="00D53BEC" w:rsidRPr="00DE222C" w:rsidRDefault="006763DC" w:rsidP="00713F69">
      <w:pPr>
        <w:widowControl w:val="0"/>
        <w:spacing w:line="240" w:lineRule="exact"/>
        <w:jc w:val="both"/>
        <w:outlineLvl w:val="0"/>
        <w:rPr>
          <w:rFonts w:ascii="Arial" w:hAnsi="Arial" w:cs="Arial"/>
        </w:rPr>
      </w:pPr>
      <w:r w:rsidRPr="00DE222C">
        <w:rPr>
          <w:rFonts w:ascii="Arial" w:hAnsi="Arial" w:cs="Arial"/>
        </w:rPr>
        <w:t>345 East 37th Street, Suite 306</w:t>
      </w:r>
    </w:p>
    <w:p w14:paraId="71E4E7A5" w14:textId="77777777" w:rsidR="00D53BEC" w:rsidRPr="00DE222C" w:rsidRDefault="006763DC" w:rsidP="00713F69">
      <w:pPr>
        <w:widowControl w:val="0"/>
        <w:spacing w:line="240" w:lineRule="exact"/>
        <w:jc w:val="both"/>
        <w:outlineLvl w:val="0"/>
        <w:rPr>
          <w:rFonts w:ascii="Arial" w:hAnsi="Arial" w:cs="Arial"/>
        </w:rPr>
      </w:pPr>
      <w:r w:rsidRPr="00DE222C">
        <w:rPr>
          <w:rFonts w:ascii="Arial" w:hAnsi="Arial" w:cs="Arial"/>
        </w:rPr>
        <w:t>New York, NY 10016</w:t>
      </w:r>
    </w:p>
    <w:p w14:paraId="7597A777" w14:textId="77777777" w:rsidR="00D53BEC" w:rsidRPr="00DE222C" w:rsidRDefault="006763DC" w:rsidP="00713F69">
      <w:pPr>
        <w:widowControl w:val="0"/>
        <w:spacing w:line="240" w:lineRule="exact"/>
        <w:jc w:val="both"/>
        <w:outlineLvl w:val="0"/>
        <w:rPr>
          <w:rFonts w:ascii="Arial" w:hAnsi="Arial" w:cs="Arial"/>
        </w:rPr>
      </w:pPr>
      <w:r w:rsidRPr="00DE222C">
        <w:rPr>
          <w:rFonts w:ascii="Arial" w:hAnsi="Arial" w:cs="Arial"/>
        </w:rPr>
        <w:t>Phone: (646) 754-1207</w:t>
      </w:r>
    </w:p>
    <w:p w14:paraId="3774C743" w14:textId="4AA64CED" w:rsidR="00D53BEC" w:rsidRPr="00DE222C" w:rsidRDefault="000B36A7" w:rsidP="00713F69">
      <w:pPr>
        <w:widowControl w:val="0"/>
        <w:spacing w:line="240" w:lineRule="exact"/>
        <w:jc w:val="both"/>
        <w:outlineLvl w:val="0"/>
        <w:rPr>
          <w:rFonts w:ascii="Arial" w:hAnsi="Arial" w:cs="Arial"/>
        </w:rPr>
      </w:pPr>
      <w:hyperlink r:id="rId9" w:history="1">
        <w:r w:rsidR="00133DDD" w:rsidRPr="00DE222C">
          <w:rPr>
            <w:rStyle w:val="Hyperlink"/>
            <w:rFonts w:ascii="Arial" w:hAnsi="Arial" w:cs="Arial"/>
          </w:rPr>
          <w:t>ryan.branski@nyumc.org</w:t>
        </w:r>
      </w:hyperlink>
    </w:p>
    <w:p w14:paraId="3C40C3C2" w14:textId="7A0B9E12" w:rsidR="00D53BEC" w:rsidRDefault="00265C39" w:rsidP="007372E0">
      <w:pPr>
        <w:spacing w:line="480" w:lineRule="auto"/>
        <w:rPr>
          <w:rFonts w:ascii="Arial" w:hAnsi="Arial" w:cs="Arial"/>
          <w:b/>
          <w:u w:val="single"/>
        </w:rPr>
      </w:pPr>
      <w:r w:rsidRPr="00DE222C">
        <w:rPr>
          <w:rFonts w:ascii="Arial" w:hAnsi="Arial" w:cs="Arial"/>
          <w:b/>
        </w:rPr>
        <w:br w:type="page"/>
      </w:r>
      <w:r w:rsidR="000B36A7">
        <w:rPr>
          <w:rFonts w:ascii="Arial" w:hAnsi="Arial" w:cs="Arial"/>
          <w:b/>
          <w:u w:val="single"/>
        </w:rPr>
        <w:lastRenderedPageBreak/>
        <w:t>Supplemental Information</w:t>
      </w:r>
    </w:p>
    <w:p w14:paraId="1324DAC5" w14:textId="77777777" w:rsidR="000B36A7" w:rsidRPr="000B36A7" w:rsidRDefault="000B36A7" w:rsidP="000B36A7">
      <w:pPr>
        <w:spacing w:line="480" w:lineRule="auto"/>
        <w:rPr>
          <w:rFonts w:ascii="Arial" w:hAnsi="Arial" w:cs="Arial"/>
        </w:rPr>
      </w:pPr>
      <w:r>
        <w:rPr>
          <w:rFonts w:ascii="Arial" w:hAnsi="Arial" w:cs="Arial"/>
        </w:rPr>
        <w:t xml:space="preserve">Original gels from which components of Figure 1 were obtained. </w:t>
      </w:r>
    </w:p>
    <w:p w14:paraId="5AA617DC" w14:textId="3B82DD81" w:rsidR="000B36A7" w:rsidRDefault="000B36A7" w:rsidP="007372E0">
      <w:pPr>
        <w:spacing w:line="480" w:lineRule="auto"/>
        <w:rPr>
          <w:rFonts w:ascii="Arial" w:hAnsi="Arial" w:cs="Arial"/>
          <w:b/>
          <w:u w:val="single"/>
        </w:rPr>
      </w:pPr>
      <w:bookmarkStart w:id="1" w:name="_GoBack"/>
      <w:bookmarkEnd w:id="1"/>
      <w:r w:rsidRPr="000B36A7">
        <w:rPr>
          <w:rFonts w:ascii="Arial" w:hAnsi="Arial" w:cs="Arial"/>
          <w:b/>
          <w:noProof/>
          <w:u w:val="single"/>
          <w:lang w:eastAsia="en-US"/>
        </w:rPr>
        <w:drawing>
          <wp:inline distT="0" distB="0" distL="0" distR="0" wp14:anchorId="3360B2DD" wp14:editId="3A085159">
            <wp:extent cx="5731510" cy="3224478"/>
            <wp:effectExtent l="0" t="0" r="2540" b="0"/>
            <wp:docPr id="1" name="Picture 1" descr="H:\apps\xp\desktop\Zhiheng RRP\Supplemental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apps\xp\desktop\Zhiheng RRP\Supplemental Figure 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224478"/>
                    </a:xfrm>
                    <a:prstGeom prst="rect">
                      <a:avLst/>
                    </a:prstGeom>
                    <a:noFill/>
                    <a:ln>
                      <a:noFill/>
                    </a:ln>
                  </pic:spPr>
                </pic:pic>
              </a:graphicData>
            </a:graphic>
          </wp:inline>
        </w:drawing>
      </w:r>
    </w:p>
    <w:sectPr w:rsidR="000B36A7" w:rsidSect="00133DDD">
      <w:headerReference w:type="default" r:id="rId11"/>
      <w:pgSz w:w="11906" w:h="16838"/>
      <w:pgMar w:top="1440" w:right="1440" w:bottom="1440" w:left="1440" w:header="851" w:footer="992" w:gutter="0"/>
      <w:cols w:space="425"/>
      <w:docGrid w:type="lines"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E7C584" w16cid:durableId="210C1694"/>
  <w16cid:commentId w16cid:paraId="3D7D9DC5" w16cid:durableId="210C1402"/>
  <w16cid:commentId w16cid:paraId="52DC49F6" w16cid:durableId="210C19F1"/>
  <w16cid:commentId w16cid:paraId="06704030" w16cid:durableId="210C1425"/>
  <w16cid:commentId w16cid:paraId="112887C1" w16cid:durableId="210C198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8544CD" w14:textId="77777777" w:rsidR="001C3C4F" w:rsidRDefault="001C3C4F" w:rsidP="00DE222C">
      <w:r>
        <w:separator/>
      </w:r>
    </w:p>
  </w:endnote>
  <w:endnote w:type="continuationSeparator" w:id="0">
    <w:p w14:paraId="03861032" w14:textId="77777777" w:rsidR="001C3C4F" w:rsidRDefault="001C3C4F" w:rsidP="00DE22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0"/>
    <w:family w:val="roman"/>
    <w:notTrueType/>
    <w:pitch w:val="default"/>
  </w:font>
  <w:font w:name="DengXian Light">
    <w:altName w:val="Microsoft YaHei"/>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1A28B1" w14:textId="77777777" w:rsidR="001C3C4F" w:rsidRDefault="001C3C4F" w:rsidP="00DE222C">
      <w:r>
        <w:separator/>
      </w:r>
    </w:p>
  </w:footnote>
  <w:footnote w:type="continuationSeparator" w:id="0">
    <w:p w14:paraId="3B26AB69" w14:textId="77777777" w:rsidR="001C3C4F" w:rsidRDefault="001C3C4F" w:rsidP="00DE22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0436811"/>
      <w:docPartObj>
        <w:docPartGallery w:val="Page Numbers (Top of Page)"/>
        <w:docPartUnique/>
      </w:docPartObj>
    </w:sdtPr>
    <w:sdtEndPr>
      <w:rPr>
        <w:rFonts w:ascii="Arial" w:hAnsi="Arial" w:cs="Arial"/>
        <w:noProof/>
      </w:rPr>
    </w:sdtEndPr>
    <w:sdtContent>
      <w:p w14:paraId="1E1D650E" w14:textId="492D444E" w:rsidR="001C3C4F" w:rsidRPr="00DE222C" w:rsidRDefault="001C3C4F">
        <w:pPr>
          <w:pStyle w:val="Header"/>
          <w:jc w:val="right"/>
          <w:rPr>
            <w:rFonts w:ascii="Arial" w:hAnsi="Arial" w:cs="Arial"/>
          </w:rPr>
        </w:pPr>
        <w:r w:rsidRPr="00DE222C">
          <w:rPr>
            <w:rFonts w:ascii="Arial" w:hAnsi="Arial" w:cs="Arial"/>
          </w:rPr>
          <w:fldChar w:fldCharType="begin"/>
        </w:r>
        <w:r w:rsidRPr="00DE222C">
          <w:rPr>
            <w:rFonts w:ascii="Arial" w:hAnsi="Arial" w:cs="Arial"/>
          </w:rPr>
          <w:instrText xml:space="preserve"> PAGE   \* MERGEFORMAT </w:instrText>
        </w:r>
        <w:r w:rsidRPr="00DE222C">
          <w:rPr>
            <w:rFonts w:ascii="Arial" w:hAnsi="Arial" w:cs="Arial"/>
          </w:rPr>
          <w:fldChar w:fldCharType="separate"/>
        </w:r>
        <w:r w:rsidR="000B36A7">
          <w:rPr>
            <w:rFonts w:ascii="Arial" w:hAnsi="Arial" w:cs="Arial"/>
            <w:noProof/>
          </w:rPr>
          <w:t>1</w:t>
        </w:r>
        <w:r w:rsidRPr="00DE222C">
          <w:rPr>
            <w:rFonts w:ascii="Arial" w:hAnsi="Arial" w:cs="Arial"/>
            <w:noProof/>
          </w:rPr>
          <w:fldChar w:fldCharType="end"/>
        </w:r>
      </w:p>
    </w:sdtContent>
  </w:sdt>
  <w:p w14:paraId="16DF7CC9" w14:textId="77777777" w:rsidR="001C3C4F" w:rsidRDefault="001C3C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735788"/>
    <w:multiLevelType w:val="hybridMultilevel"/>
    <w:tmpl w:val="D42A0F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3B1214"/>
    <w:multiLevelType w:val="hybridMultilevel"/>
    <w:tmpl w:val="893A16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DA2757"/>
    <w:multiLevelType w:val="hybridMultilevel"/>
    <w:tmpl w:val="C0842AF0"/>
    <w:lvl w:ilvl="0" w:tplc="C78616C2">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0ztf92jfa5vaefw5wxav039padf29tvzrz&quot;&gt;Updated 08_01_2014&lt;record-ids&gt;&lt;item&gt;2260&lt;/item&gt;&lt;/record-ids&gt;&lt;/item&gt;&lt;/Libraries&gt;"/>
  </w:docVars>
  <w:rsids>
    <w:rsidRoot w:val="00455078"/>
    <w:rsid w:val="0000095A"/>
    <w:rsid w:val="00000C65"/>
    <w:rsid w:val="00003663"/>
    <w:rsid w:val="000053F8"/>
    <w:rsid w:val="00006251"/>
    <w:rsid w:val="00006C50"/>
    <w:rsid w:val="00010767"/>
    <w:rsid w:val="00010824"/>
    <w:rsid w:val="00011DED"/>
    <w:rsid w:val="00014352"/>
    <w:rsid w:val="000143AC"/>
    <w:rsid w:val="00014F3B"/>
    <w:rsid w:val="000170E8"/>
    <w:rsid w:val="000225E7"/>
    <w:rsid w:val="00022FAD"/>
    <w:rsid w:val="00022FDE"/>
    <w:rsid w:val="00025F36"/>
    <w:rsid w:val="00027B54"/>
    <w:rsid w:val="00027F6A"/>
    <w:rsid w:val="000308F4"/>
    <w:rsid w:val="00030D91"/>
    <w:rsid w:val="00031E30"/>
    <w:rsid w:val="00032980"/>
    <w:rsid w:val="0003301A"/>
    <w:rsid w:val="00033A3F"/>
    <w:rsid w:val="00034B96"/>
    <w:rsid w:val="00035EB8"/>
    <w:rsid w:val="00036CC1"/>
    <w:rsid w:val="0003790C"/>
    <w:rsid w:val="000412BA"/>
    <w:rsid w:val="0004179E"/>
    <w:rsid w:val="00041AE5"/>
    <w:rsid w:val="00044E5D"/>
    <w:rsid w:val="00045309"/>
    <w:rsid w:val="00045381"/>
    <w:rsid w:val="00045EAA"/>
    <w:rsid w:val="00046C41"/>
    <w:rsid w:val="00047347"/>
    <w:rsid w:val="0005069C"/>
    <w:rsid w:val="00050CBD"/>
    <w:rsid w:val="00051E9E"/>
    <w:rsid w:val="000521C2"/>
    <w:rsid w:val="000524DD"/>
    <w:rsid w:val="0005276F"/>
    <w:rsid w:val="0005391D"/>
    <w:rsid w:val="0005444C"/>
    <w:rsid w:val="000605B6"/>
    <w:rsid w:val="00060F26"/>
    <w:rsid w:val="0006299F"/>
    <w:rsid w:val="000650DF"/>
    <w:rsid w:val="00065995"/>
    <w:rsid w:val="00065C56"/>
    <w:rsid w:val="00066575"/>
    <w:rsid w:val="00066682"/>
    <w:rsid w:val="00070AB2"/>
    <w:rsid w:val="000715B7"/>
    <w:rsid w:val="0007174A"/>
    <w:rsid w:val="000719D0"/>
    <w:rsid w:val="00072654"/>
    <w:rsid w:val="000745DA"/>
    <w:rsid w:val="00074B8D"/>
    <w:rsid w:val="00074EE1"/>
    <w:rsid w:val="000759B9"/>
    <w:rsid w:val="00075DA4"/>
    <w:rsid w:val="00080039"/>
    <w:rsid w:val="00082FCE"/>
    <w:rsid w:val="00083693"/>
    <w:rsid w:val="00083F06"/>
    <w:rsid w:val="00083F86"/>
    <w:rsid w:val="0008712B"/>
    <w:rsid w:val="00092E55"/>
    <w:rsid w:val="0009361F"/>
    <w:rsid w:val="00093C7F"/>
    <w:rsid w:val="000953B0"/>
    <w:rsid w:val="00096585"/>
    <w:rsid w:val="00097DA5"/>
    <w:rsid w:val="000A055D"/>
    <w:rsid w:val="000A1CBB"/>
    <w:rsid w:val="000A244B"/>
    <w:rsid w:val="000A321A"/>
    <w:rsid w:val="000A37FB"/>
    <w:rsid w:val="000A3C61"/>
    <w:rsid w:val="000A5B3B"/>
    <w:rsid w:val="000A5FEA"/>
    <w:rsid w:val="000A6917"/>
    <w:rsid w:val="000B0899"/>
    <w:rsid w:val="000B115F"/>
    <w:rsid w:val="000B17EF"/>
    <w:rsid w:val="000B226A"/>
    <w:rsid w:val="000B3279"/>
    <w:rsid w:val="000B36A7"/>
    <w:rsid w:val="000B436C"/>
    <w:rsid w:val="000B4446"/>
    <w:rsid w:val="000B4C62"/>
    <w:rsid w:val="000B4F20"/>
    <w:rsid w:val="000B5025"/>
    <w:rsid w:val="000B5FD0"/>
    <w:rsid w:val="000B7D7E"/>
    <w:rsid w:val="000C05EC"/>
    <w:rsid w:val="000C2607"/>
    <w:rsid w:val="000C2DA2"/>
    <w:rsid w:val="000C39E6"/>
    <w:rsid w:val="000C4745"/>
    <w:rsid w:val="000C6924"/>
    <w:rsid w:val="000C793C"/>
    <w:rsid w:val="000D03A9"/>
    <w:rsid w:val="000D25A9"/>
    <w:rsid w:val="000D2C18"/>
    <w:rsid w:val="000D3084"/>
    <w:rsid w:val="000D32E7"/>
    <w:rsid w:val="000D3602"/>
    <w:rsid w:val="000D4699"/>
    <w:rsid w:val="000D5227"/>
    <w:rsid w:val="000D55AD"/>
    <w:rsid w:val="000D582D"/>
    <w:rsid w:val="000D61A2"/>
    <w:rsid w:val="000D7C36"/>
    <w:rsid w:val="000E0C7F"/>
    <w:rsid w:val="000E1B05"/>
    <w:rsid w:val="000E4983"/>
    <w:rsid w:val="000E5197"/>
    <w:rsid w:val="000E5BBC"/>
    <w:rsid w:val="000E61E7"/>
    <w:rsid w:val="000E76AC"/>
    <w:rsid w:val="000F15A3"/>
    <w:rsid w:val="000F188B"/>
    <w:rsid w:val="000F2059"/>
    <w:rsid w:val="000F21E0"/>
    <w:rsid w:val="000F3430"/>
    <w:rsid w:val="000F3E6F"/>
    <w:rsid w:val="000F4269"/>
    <w:rsid w:val="000F48A6"/>
    <w:rsid w:val="000F684D"/>
    <w:rsid w:val="000F7B52"/>
    <w:rsid w:val="00100EC4"/>
    <w:rsid w:val="00104C29"/>
    <w:rsid w:val="00104E75"/>
    <w:rsid w:val="00104FBF"/>
    <w:rsid w:val="00105564"/>
    <w:rsid w:val="00105FF2"/>
    <w:rsid w:val="001102CB"/>
    <w:rsid w:val="00110618"/>
    <w:rsid w:val="00111047"/>
    <w:rsid w:val="0011182D"/>
    <w:rsid w:val="00111D6D"/>
    <w:rsid w:val="00112055"/>
    <w:rsid w:val="00112C19"/>
    <w:rsid w:val="001146FE"/>
    <w:rsid w:val="00115D56"/>
    <w:rsid w:val="00116560"/>
    <w:rsid w:val="00116957"/>
    <w:rsid w:val="00117BAC"/>
    <w:rsid w:val="00117DA1"/>
    <w:rsid w:val="00120711"/>
    <w:rsid w:val="001214A5"/>
    <w:rsid w:val="001222C9"/>
    <w:rsid w:val="0012304B"/>
    <w:rsid w:val="0012336B"/>
    <w:rsid w:val="001255D7"/>
    <w:rsid w:val="00125B00"/>
    <w:rsid w:val="00125B5B"/>
    <w:rsid w:val="00125EF6"/>
    <w:rsid w:val="00126F65"/>
    <w:rsid w:val="00127D7C"/>
    <w:rsid w:val="00130421"/>
    <w:rsid w:val="00130E6A"/>
    <w:rsid w:val="00130EBE"/>
    <w:rsid w:val="001314B2"/>
    <w:rsid w:val="00132BC1"/>
    <w:rsid w:val="00132C04"/>
    <w:rsid w:val="00133D5D"/>
    <w:rsid w:val="00133DDD"/>
    <w:rsid w:val="00135E83"/>
    <w:rsid w:val="00136C34"/>
    <w:rsid w:val="00137108"/>
    <w:rsid w:val="00137582"/>
    <w:rsid w:val="001377B3"/>
    <w:rsid w:val="001407AE"/>
    <w:rsid w:val="00141138"/>
    <w:rsid w:val="00143508"/>
    <w:rsid w:val="001448DA"/>
    <w:rsid w:val="00144BAE"/>
    <w:rsid w:val="00144E5D"/>
    <w:rsid w:val="00144FE9"/>
    <w:rsid w:val="001452E5"/>
    <w:rsid w:val="0014605F"/>
    <w:rsid w:val="001466B6"/>
    <w:rsid w:val="001501F3"/>
    <w:rsid w:val="001504A2"/>
    <w:rsid w:val="001509EC"/>
    <w:rsid w:val="00152094"/>
    <w:rsid w:val="001530DC"/>
    <w:rsid w:val="00153CEA"/>
    <w:rsid w:val="001542FC"/>
    <w:rsid w:val="00154ACF"/>
    <w:rsid w:val="001564EE"/>
    <w:rsid w:val="00156A8D"/>
    <w:rsid w:val="0015745E"/>
    <w:rsid w:val="001605A9"/>
    <w:rsid w:val="0016199C"/>
    <w:rsid w:val="00164D8F"/>
    <w:rsid w:val="00165567"/>
    <w:rsid w:val="00166691"/>
    <w:rsid w:val="00167D04"/>
    <w:rsid w:val="001704BE"/>
    <w:rsid w:val="001710F7"/>
    <w:rsid w:val="001713B7"/>
    <w:rsid w:val="001717E9"/>
    <w:rsid w:val="0017191C"/>
    <w:rsid w:val="00171D29"/>
    <w:rsid w:val="00173271"/>
    <w:rsid w:val="001741B0"/>
    <w:rsid w:val="00175C5A"/>
    <w:rsid w:val="00176272"/>
    <w:rsid w:val="00176D4F"/>
    <w:rsid w:val="00177692"/>
    <w:rsid w:val="00177747"/>
    <w:rsid w:val="00180DBC"/>
    <w:rsid w:val="001819E0"/>
    <w:rsid w:val="00181FC7"/>
    <w:rsid w:val="00182036"/>
    <w:rsid w:val="001851B4"/>
    <w:rsid w:val="00186A58"/>
    <w:rsid w:val="0018747B"/>
    <w:rsid w:val="001907CE"/>
    <w:rsid w:val="0019163F"/>
    <w:rsid w:val="0019164D"/>
    <w:rsid w:val="00191912"/>
    <w:rsid w:val="0019234C"/>
    <w:rsid w:val="00193D3E"/>
    <w:rsid w:val="00194173"/>
    <w:rsid w:val="00194657"/>
    <w:rsid w:val="00195186"/>
    <w:rsid w:val="00195CE2"/>
    <w:rsid w:val="001961E0"/>
    <w:rsid w:val="001A02DC"/>
    <w:rsid w:val="001A0401"/>
    <w:rsid w:val="001A10A7"/>
    <w:rsid w:val="001A17BA"/>
    <w:rsid w:val="001A1C1E"/>
    <w:rsid w:val="001A24DC"/>
    <w:rsid w:val="001A30AC"/>
    <w:rsid w:val="001A337B"/>
    <w:rsid w:val="001A473C"/>
    <w:rsid w:val="001A4A01"/>
    <w:rsid w:val="001A6285"/>
    <w:rsid w:val="001B1F07"/>
    <w:rsid w:val="001B323D"/>
    <w:rsid w:val="001B417F"/>
    <w:rsid w:val="001B47C7"/>
    <w:rsid w:val="001B7FF6"/>
    <w:rsid w:val="001C0831"/>
    <w:rsid w:val="001C22D7"/>
    <w:rsid w:val="001C3771"/>
    <w:rsid w:val="001C3C4F"/>
    <w:rsid w:val="001C4C13"/>
    <w:rsid w:val="001C4C54"/>
    <w:rsid w:val="001C5626"/>
    <w:rsid w:val="001C5E6F"/>
    <w:rsid w:val="001C6204"/>
    <w:rsid w:val="001C669A"/>
    <w:rsid w:val="001C779C"/>
    <w:rsid w:val="001C78BD"/>
    <w:rsid w:val="001D0AF2"/>
    <w:rsid w:val="001D3D4A"/>
    <w:rsid w:val="001D48CB"/>
    <w:rsid w:val="001D53FB"/>
    <w:rsid w:val="001D61F6"/>
    <w:rsid w:val="001D785B"/>
    <w:rsid w:val="001D7A95"/>
    <w:rsid w:val="001D7D92"/>
    <w:rsid w:val="001E04C5"/>
    <w:rsid w:val="001E0F96"/>
    <w:rsid w:val="001E0FE7"/>
    <w:rsid w:val="001E2733"/>
    <w:rsid w:val="001E2777"/>
    <w:rsid w:val="001E2FF8"/>
    <w:rsid w:val="001E3150"/>
    <w:rsid w:val="001E34E3"/>
    <w:rsid w:val="001E4A94"/>
    <w:rsid w:val="001E5185"/>
    <w:rsid w:val="001E5732"/>
    <w:rsid w:val="001E644C"/>
    <w:rsid w:val="001E66EC"/>
    <w:rsid w:val="001F0256"/>
    <w:rsid w:val="001F145A"/>
    <w:rsid w:val="001F18CE"/>
    <w:rsid w:val="001F3C1F"/>
    <w:rsid w:val="00200347"/>
    <w:rsid w:val="00200FE3"/>
    <w:rsid w:val="00202BD5"/>
    <w:rsid w:val="0020350C"/>
    <w:rsid w:val="002068C1"/>
    <w:rsid w:val="00206C2F"/>
    <w:rsid w:val="00207927"/>
    <w:rsid w:val="0021233C"/>
    <w:rsid w:val="00212AC8"/>
    <w:rsid w:val="00212E41"/>
    <w:rsid w:val="00214128"/>
    <w:rsid w:val="00215429"/>
    <w:rsid w:val="00215B8A"/>
    <w:rsid w:val="00216899"/>
    <w:rsid w:val="00216A60"/>
    <w:rsid w:val="00216B4D"/>
    <w:rsid w:val="00217495"/>
    <w:rsid w:val="00217EA3"/>
    <w:rsid w:val="00220181"/>
    <w:rsid w:val="00221BC3"/>
    <w:rsid w:val="00222CDB"/>
    <w:rsid w:val="002235F2"/>
    <w:rsid w:val="00225E9D"/>
    <w:rsid w:val="00226827"/>
    <w:rsid w:val="0022712A"/>
    <w:rsid w:val="00232532"/>
    <w:rsid w:val="00232744"/>
    <w:rsid w:val="00232E52"/>
    <w:rsid w:val="00233772"/>
    <w:rsid w:val="00234DF9"/>
    <w:rsid w:val="002370DF"/>
    <w:rsid w:val="00237BF0"/>
    <w:rsid w:val="00240A18"/>
    <w:rsid w:val="00242174"/>
    <w:rsid w:val="00242CAE"/>
    <w:rsid w:val="00243D1C"/>
    <w:rsid w:val="002452C8"/>
    <w:rsid w:val="00245540"/>
    <w:rsid w:val="0024584E"/>
    <w:rsid w:val="00245A19"/>
    <w:rsid w:val="00245BF2"/>
    <w:rsid w:val="00247251"/>
    <w:rsid w:val="00247F1E"/>
    <w:rsid w:val="00250682"/>
    <w:rsid w:val="002513DC"/>
    <w:rsid w:val="00251EAC"/>
    <w:rsid w:val="00252542"/>
    <w:rsid w:val="00254278"/>
    <w:rsid w:val="00254791"/>
    <w:rsid w:val="00255E64"/>
    <w:rsid w:val="0025727C"/>
    <w:rsid w:val="00261388"/>
    <w:rsid w:val="002628F1"/>
    <w:rsid w:val="00262E1B"/>
    <w:rsid w:val="0026308C"/>
    <w:rsid w:val="00263289"/>
    <w:rsid w:val="00263F18"/>
    <w:rsid w:val="002649E9"/>
    <w:rsid w:val="00265C39"/>
    <w:rsid w:val="002665FA"/>
    <w:rsid w:val="00267A2B"/>
    <w:rsid w:val="00272884"/>
    <w:rsid w:val="00272983"/>
    <w:rsid w:val="00274180"/>
    <w:rsid w:val="0027665B"/>
    <w:rsid w:val="002772F2"/>
    <w:rsid w:val="00277BA5"/>
    <w:rsid w:val="002807A6"/>
    <w:rsid w:val="00280E0D"/>
    <w:rsid w:val="00280F19"/>
    <w:rsid w:val="002817CE"/>
    <w:rsid w:val="0028216E"/>
    <w:rsid w:val="0028331A"/>
    <w:rsid w:val="0028375F"/>
    <w:rsid w:val="00283F0E"/>
    <w:rsid w:val="00284DC0"/>
    <w:rsid w:val="00284E55"/>
    <w:rsid w:val="0028552A"/>
    <w:rsid w:val="00285EB8"/>
    <w:rsid w:val="00290737"/>
    <w:rsid w:val="002915AA"/>
    <w:rsid w:val="00291761"/>
    <w:rsid w:val="00291C40"/>
    <w:rsid w:val="00294846"/>
    <w:rsid w:val="00294F8E"/>
    <w:rsid w:val="00295E75"/>
    <w:rsid w:val="00295F60"/>
    <w:rsid w:val="002966C5"/>
    <w:rsid w:val="00297BA2"/>
    <w:rsid w:val="00297D94"/>
    <w:rsid w:val="002A134A"/>
    <w:rsid w:val="002A1849"/>
    <w:rsid w:val="002A36F1"/>
    <w:rsid w:val="002A3B31"/>
    <w:rsid w:val="002A49F1"/>
    <w:rsid w:val="002A4B93"/>
    <w:rsid w:val="002A4D7C"/>
    <w:rsid w:val="002A6666"/>
    <w:rsid w:val="002A7813"/>
    <w:rsid w:val="002A7E8A"/>
    <w:rsid w:val="002B064C"/>
    <w:rsid w:val="002B15FF"/>
    <w:rsid w:val="002B43F4"/>
    <w:rsid w:val="002B5F12"/>
    <w:rsid w:val="002B7955"/>
    <w:rsid w:val="002C140A"/>
    <w:rsid w:val="002C3468"/>
    <w:rsid w:val="002C3B5F"/>
    <w:rsid w:val="002C3C2F"/>
    <w:rsid w:val="002C5A20"/>
    <w:rsid w:val="002C646D"/>
    <w:rsid w:val="002C650E"/>
    <w:rsid w:val="002C7BB0"/>
    <w:rsid w:val="002C7D67"/>
    <w:rsid w:val="002D1143"/>
    <w:rsid w:val="002D1753"/>
    <w:rsid w:val="002D2224"/>
    <w:rsid w:val="002D2B01"/>
    <w:rsid w:val="002D2BBF"/>
    <w:rsid w:val="002D32FB"/>
    <w:rsid w:val="002D3469"/>
    <w:rsid w:val="002D399C"/>
    <w:rsid w:val="002D5E42"/>
    <w:rsid w:val="002D6590"/>
    <w:rsid w:val="002D67D9"/>
    <w:rsid w:val="002E05D1"/>
    <w:rsid w:val="002E12D6"/>
    <w:rsid w:val="002E1914"/>
    <w:rsid w:val="002E1A6C"/>
    <w:rsid w:val="002E1E06"/>
    <w:rsid w:val="002E2AEF"/>
    <w:rsid w:val="002E333F"/>
    <w:rsid w:val="002E3717"/>
    <w:rsid w:val="002E37A3"/>
    <w:rsid w:val="002E3E9C"/>
    <w:rsid w:val="002E485F"/>
    <w:rsid w:val="002E543D"/>
    <w:rsid w:val="002E5FB5"/>
    <w:rsid w:val="002F116C"/>
    <w:rsid w:val="002F14C1"/>
    <w:rsid w:val="002F16D9"/>
    <w:rsid w:val="002F17A8"/>
    <w:rsid w:val="002F3CFF"/>
    <w:rsid w:val="002F4C56"/>
    <w:rsid w:val="002F70AE"/>
    <w:rsid w:val="002F7522"/>
    <w:rsid w:val="002F7864"/>
    <w:rsid w:val="002F7EBA"/>
    <w:rsid w:val="00301532"/>
    <w:rsid w:val="00305718"/>
    <w:rsid w:val="003062AB"/>
    <w:rsid w:val="00307073"/>
    <w:rsid w:val="00307429"/>
    <w:rsid w:val="003131D8"/>
    <w:rsid w:val="003131F6"/>
    <w:rsid w:val="0031397E"/>
    <w:rsid w:val="00314E92"/>
    <w:rsid w:val="00317374"/>
    <w:rsid w:val="003176FC"/>
    <w:rsid w:val="00320074"/>
    <w:rsid w:val="00320A28"/>
    <w:rsid w:val="003219B8"/>
    <w:rsid w:val="00322987"/>
    <w:rsid w:val="003233B5"/>
    <w:rsid w:val="00324CA9"/>
    <w:rsid w:val="003277D0"/>
    <w:rsid w:val="0032796B"/>
    <w:rsid w:val="003306A3"/>
    <w:rsid w:val="003311DB"/>
    <w:rsid w:val="00332F3B"/>
    <w:rsid w:val="0033600A"/>
    <w:rsid w:val="00336A29"/>
    <w:rsid w:val="00336CAB"/>
    <w:rsid w:val="00336E66"/>
    <w:rsid w:val="0033701E"/>
    <w:rsid w:val="00337F20"/>
    <w:rsid w:val="003413D6"/>
    <w:rsid w:val="00341607"/>
    <w:rsid w:val="00342340"/>
    <w:rsid w:val="0034261B"/>
    <w:rsid w:val="00343526"/>
    <w:rsid w:val="00344DD3"/>
    <w:rsid w:val="00345640"/>
    <w:rsid w:val="00345E2A"/>
    <w:rsid w:val="003509CE"/>
    <w:rsid w:val="00350BA7"/>
    <w:rsid w:val="0035540A"/>
    <w:rsid w:val="0035556C"/>
    <w:rsid w:val="00356117"/>
    <w:rsid w:val="0035637D"/>
    <w:rsid w:val="003575F9"/>
    <w:rsid w:val="00357E52"/>
    <w:rsid w:val="0036107C"/>
    <w:rsid w:val="0036132C"/>
    <w:rsid w:val="00361481"/>
    <w:rsid w:val="003626A1"/>
    <w:rsid w:val="00363CCA"/>
    <w:rsid w:val="00364909"/>
    <w:rsid w:val="00365C38"/>
    <w:rsid w:val="0036794C"/>
    <w:rsid w:val="00371D25"/>
    <w:rsid w:val="00373569"/>
    <w:rsid w:val="0037450D"/>
    <w:rsid w:val="003758CA"/>
    <w:rsid w:val="00376178"/>
    <w:rsid w:val="00377E8C"/>
    <w:rsid w:val="003802E6"/>
    <w:rsid w:val="0038108A"/>
    <w:rsid w:val="003820B1"/>
    <w:rsid w:val="00382C11"/>
    <w:rsid w:val="00382CF2"/>
    <w:rsid w:val="003831A9"/>
    <w:rsid w:val="00385FEF"/>
    <w:rsid w:val="00386273"/>
    <w:rsid w:val="00387374"/>
    <w:rsid w:val="00387F12"/>
    <w:rsid w:val="00390301"/>
    <w:rsid w:val="00390379"/>
    <w:rsid w:val="00390647"/>
    <w:rsid w:val="003907A6"/>
    <w:rsid w:val="0039161B"/>
    <w:rsid w:val="00392DB5"/>
    <w:rsid w:val="00393438"/>
    <w:rsid w:val="00393D16"/>
    <w:rsid w:val="00394196"/>
    <w:rsid w:val="00394380"/>
    <w:rsid w:val="00394FE4"/>
    <w:rsid w:val="003A0AA7"/>
    <w:rsid w:val="003A0CC5"/>
    <w:rsid w:val="003A1DB2"/>
    <w:rsid w:val="003A1E3E"/>
    <w:rsid w:val="003A2626"/>
    <w:rsid w:val="003A2F7E"/>
    <w:rsid w:val="003A309F"/>
    <w:rsid w:val="003A4BEB"/>
    <w:rsid w:val="003A58E9"/>
    <w:rsid w:val="003A6D54"/>
    <w:rsid w:val="003A6DA3"/>
    <w:rsid w:val="003A72F9"/>
    <w:rsid w:val="003B06B3"/>
    <w:rsid w:val="003B1909"/>
    <w:rsid w:val="003B2618"/>
    <w:rsid w:val="003B301F"/>
    <w:rsid w:val="003B3F0A"/>
    <w:rsid w:val="003B44AA"/>
    <w:rsid w:val="003B505A"/>
    <w:rsid w:val="003B54A0"/>
    <w:rsid w:val="003B6163"/>
    <w:rsid w:val="003B6506"/>
    <w:rsid w:val="003C28BC"/>
    <w:rsid w:val="003C2C0E"/>
    <w:rsid w:val="003C2DCD"/>
    <w:rsid w:val="003C3DA7"/>
    <w:rsid w:val="003C491D"/>
    <w:rsid w:val="003C4997"/>
    <w:rsid w:val="003C5CC4"/>
    <w:rsid w:val="003C6573"/>
    <w:rsid w:val="003C75EF"/>
    <w:rsid w:val="003D2896"/>
    <w:rsid w:val="003D3BC8"/>
    <w:rsid w:val="003D753C"/>
    <w:rsid w:val="003E051A"/>
    <w:rsid w:val="003E0810"/>
    <w:rsid w:val="003E174C"/>
    <w:rsid w:val="003E36D2"/>
    <w:rsid w:val="003E3869"/>
    <w:rsid w:val="003E4BE0"/>
    <w:rsid w:val="003E4FFF"/>
    <w:rsid w:val="003E58E6"/>
    <w:rsid w:val="003E5F15"/>
    <w:rsid w:val="003E5F49"/>
    <w:rsid w:val="003E6934"/>
    <w:rsid w:val="003F01F9"/>
    <w:rsid w:val="003F11C6"/>
    <w:rsid w:val="003F11E3"/>
    <w:rsid w:val="003F15B3"/>
    <w:rsid w:val="003F1D3E"/>
    <w:rsid w:val="003F220D"/>
    <w:rsid w:val="003F3BE6"/>
    <w:rsid w:val="003F3FF0"/>
    <w:rsid w:val="003F4090"/>
    <w:rsid w:val="003F41DF"/>
    <w:rsid w:val="003F59EE"/>
    <w:rsid w:val="003F5D6E"/>
    <w:rsid w:val="003F5F06"/>
    <w:rsid w:val="003F73C6"/>
    <w:rsid w:val="0040092A"/>
    <w:rsid w:val="00400E2E"/>
    <w:rsid w:val="00405F89"/>
    <w:rsid w:val="0040652E"/>
    <w:rsid w:val="00406702"/>
    <w:rsid w:val="00406BD1"/>
    <w:rsid w:val="004072F9"/>
    <w:rsid w:val="00410040"/>
    <w:rsid w:val="004117A0"/>
    <w:rsid w:val="004124B0"/>
    <w:rsid w:val="00413083"/>
    <w:rsid w:val="004136EF"/>
    <w:rsid w:val="00415369"/>
    <w:rsid w:val="00415E9A"/>
    <w:rsid w:val="00417AF2"/>
    <w:rsid w:val="004201C4"/>
    <w:rsid w:val="00420340"/>
    <w:rsid w:val="00420458"/>
    <w:rsid w:val="004208AC"/>
    <w:rsid w:val="00421054"/>
    <w:rsid w:val="004215A4"/>
    <w:rsid w:val="004224B4"/>
    <w:rsid w:val="004228C7"/>
    <w:rsid w:val="00422F9F"/>
    <w:rsid w:val="00422FA1"/>
    <w:rsid w:val="004238B2"/>
    <w:rsid w:val="00424B75"/>
    <w:rsid w:val="004250CC"/>
    <w:rsid w:val="00426A5E"/>
    <w:rsid w:val="0043027E"/>
    <w:rsid w:val="004312D9"/>
    <w:rsid w:val="004327A0"/>
    <w:rsid w:val="00433FA2"/>
    <w:rsid w:val="004348DE"/>
    <w:rsid w:val="00434BAF"/>
    <w:rsid w:val="0043529E"/>
    <w:rsid w:val="00436BD2"/>
    <w:rsid w:val="00437B64"/>
    <w:rsid w:val="004410EC"/>
    <w:rsid w:val="00441331"/>
    <w:rsid w:val="00441F5B"/>
    <w:rsid w:val="0044200B"/>
    <w:rsid w:val="0044303A"/>
    <w:rsid w:val="004441BB"/>
    <w:rsid w:val="00444BB5"/>
    <w:rsid w:val="00446D54"/>
    <w:rsid w:val="0044756F"/>
    <w:rsid w:val="00447F2C"/>
    <w:rsid w:val="0045048F"/>
    <w:rsid w:val="004508EC"/>
    <w:rsid w:val="00451439"/>
    <w:rsid w:val="00451DCC"/>
    <w:rsid w:val="00452172"/>
    <w:rsid w:val="00452404"/>
    <w:rsid w:val="00452AA1"/>
    <w:rsid w:val="00453748"/>
    <w:rsid w:val="00454E2D"/>
    <w:rsid w:val="00455078"/>
    <w:rsid w:val="00455FB7"/>
    <w:rsid w:val="004579F5"/>
    <w:rsid w:val="004607E2"/>
    <w:rsid w:val="00461483"/>
    <w:rsid w:val="0046307A"/>
    <w:rsid w:val="00463D66"/>
    <w:rsid w:val="00464324"/>
    <w:rsid w:val="0046476A"/>
    <w:rsid w:val="00465A7A"/>
    <w:rsid w:val="00465B88"/>
    <w:rsid w:val="00466E43"/>
    <w:rsid w:val="00467092"/>
    <w:rsid w:val="00467320"/>
    <w:rsid w:val="004673B0"/>
    <w:rsid w:val="00467BF8"/>
    <w:rsid w:val="0047223D"/>
    <w:rsid w:val="004723A7"/>
    <w:rsid w:val="004723E2"/>
    <w:rsid w:val="004726A9"/>
    <w:rsid w:val="0047322D"/>
    <w:rsid w:val="00474167"/>
    <w:rsid w:val="00474517"/>
    <w:rsid w:val="00474A09"/>
    <w:rsid w:val="00474CB8"/>
    <w:rsid w:val="0047643F"/>
    <w:rsid w:val="004765EB"/>
    <w:rsid w:val="00477211"/>
    <w:rsid w:val="00480B39"/>
    <w:rsid w:val="004818D0"/>
    <w:rsid w:val="00482725"/>
    <w:rsid w:val="00483534"/>
    <w:rsid w:val="00485EF9"/>
    <w:rsid w:val="00486886"/>
    <w:rsid w:val="00487897"/>
    <w:rsid w:val="00490425"/>
    <w:rsid w:val="004907C0"/>
    <w:rsid w:val="00491D92"/>
    <w:rsid w:val="0049403D"/>
    <w:rsid w:val="00494581"/>
    <w:rsid w:val="00494CE5"/>
    <w:rsid w:val="004969A0"/>
    <w:rsid w:val="004A06E2"/>
    <w:rsid w:val="004A148A"/>
    <w:rsid w:val="004A27F9"/>
    <w:rsid w:val="004A6302"/>
    <w:rsid w:val="004B04FA"/>
    <w:rsid w:val="004B09E0"/>
    <w:rsid w:val="004B0F62"/>
    <w:rsid w:val="004B2B48"/>
    <w:rsid w:val="004B54FF"/>
    <w:rsid w:val="004B6582"/>
    <w:rsid w:val="004B68ED"/>
    <w:rsid w:val="004B6996"/>
    <w:rsid w:val="004B6A2B"/>
    <w:rsid w:val="004C08B1"/>
    <w:rsid w:val="004C0AF5"/>
    <w:rsid w:val="004C0C0F"/>
    <w:rsid w:val="004C1074"/>
    <w:rsid w:val="004C125C"/>
    <w:rsid w:val="004C1FCE"/>
    <w:rsid w:val="004C2286"/>
    <w:rsid w:val="004C750A"/>
    <w:rsid w:val="004C7845"/>
    <w:rsid w:val="004D03E9"/>
    <w:rsid w:val="004D21D8"/>
    <w:rsid w:val="004D27FD"/>
    <w:rsid w:val="004D32B9"/>
    <w:rsid w:val="004D4B97"/>
    <w:rsid w:val="004D577F"/>
    <w:rsid w:val="004D5B8C"/>
    <w:rsid w:val="004D75B4"/>
    <w:rsid w:val="004E0089"/>
    <w:rsid w:val="004E0789"/>
    <w:rsid w:val="004E0B43"/>
    <w:rsid w:val="004E1F26"/>
    <w:rsid w:val="004E2CA8"/>
    <w:rsid w:val="004E3A6C"/>
    <w:rsid w:val="004E4451"/>
    <w:rsid w:val="004E4D3A"/>
    <w:rsid w:val="004E4EB6"/>
    <w:rsid w:val="004E4FB3"/>
    <w:rsid w:val="004E5C26"/>
    <w:rsid w:val="004E5E4A"/>
    <w:rsid w:val="004E66F7"/>
    <w:rsid w:val="004E6716"/>
    <w:rsid w:val="004E6D26"/>
    <w:rsid w:val="004F075C"/>
    <w:rsid w:val="004F10D9"/>
    <w:rsid w:val="004F1340"/>
    <w:rsid w:val="004F222B"/>
    <w:rsid w:val="004F31BF"/>
    <w:rsid w:val="004F3BAF"/>
    <w:rsid w:val="004F4244"/>
    <w:rsid w:val="004F493D"/>
    <w:rsid w:val="004F656E"/>
    <w:rsid w:val="004F6F0F"/>
    <w:rsid w:val="005002C1"/>
    <w:rsid w:val="00500CC9"/>
    <w:rsid w:val="00501038"/>
    <w:rsid w:val="00501A02"/>
    <w:rsid w:val="00503C8F"/>
    <w:rsid w:val="005044A5"/>
    <w:rsid w:val="00506752"/>
    <w:rsid w:val="005068F8"/>
    <w:rsid w:val="00506EC5"/>
    <w:rsid w:val="00507713"/>
    <w:rsid w:val="005104C2"/>
    <w:rsid w:val="005108A8"/>
    <w:rsid w:val="005108D3"/>
    <w:rsid w:val="00510AF4"/>
    <w:rsid w:val="00511499"/>
    <w:rsid w:val="00512E40"/>
    <w:rsid w:val="005171FA"/>
    <w:rsid w:val="00517760"/>
    <w:rsid w:val="0052047B"/>
    <w:rsid w:val="00521D3B"/>
    <w:rsid w:val="005228F1"/>
    <w:rsid w:val="005235AE"/>
    <w:rsid w:val="005250DC"/>
    <w:rsid w:val="0052591C"/>
    <w:rsid w:val="0052761E"/>
    <w:rsid w:val="005300D5"/>
    <w:rsid w:val="0053038E"/>
    <w:rsid w:val="00530D36"/>
    <w:rsid w:val="00531BE3"/>
    <w:rsid w:val="00532320"/>
    <w:rsid w:val="005326B6"/>
    <w:rsid w:val="0053367F"/>
    <w:rsid w:val="00533B94"/>
    <w:rsid w:val="0053405B"/>
    <w:rsid w:val="00535AD8"/>
    <w:rsid w:val="00535B86"/>
    <w:rsid w:val="00536CE3"/>
    <w:rsid w:val="00537AE5"/>
    <w:rsid w:val="00541335"/>
    <w:rsid w:val="00541D6C"/>
    <w:rsid w:val="005440F5"/>
    <w:rsid w:val="00544C63"/>
    <w:rsid w:val="0054512C"/>
    <w:rsid w:val="0054776E"/>
    <w:rsid w:val="00550583"/>
    <w:rsid w:val="0055112A"/>
    <w:rsid w:val="005517C1"/>
    <w:rsid w:val="005518A2"/>
    <w:rsid w:val="0055278F"/>
    <w:rsid w:val="00552DC4"/>
    <w:rsid w:val="005533EB"/>
    <w:rsid w:val="00555CAC"/>
    <w:rsid w:val="005560A7"/>
    <w:rsid w:val="005571DB"/>
    <w:rsid w:val="005612EE"/>
    <w:rsid w:val="00561648"/>
    <w:rsid w:val="00561BD9"/>
    <w:rsid w:val="00563F56"/>
    <w:rsid w:val="00564FA1"/>
    <w:rsid w:val="00565DC9"/>
    <w:rsid w:val="005679B4"/>
    <w:rsid w:val="00570E5F"/>
    <w:rsid w:val="00571599"/>
    <w:rsid w:val="0057173A"/>
    <w:rsid w:val="00571809"/>
    <w:rsid w:val="00574944"/>
    <w:rsid w:val="00576078"/>
    <w:rsid w:val="005766A1"/>
    <w:rsid w:val="00576D02"/>
    <w:rsid w:val="00577703"/>
    <w:rsid w:val="005827DC"/>
    <w:rsid w:val="00582984"/>
    <w:rsid w:val="005849E4"/>
    <w:rsid w:val="0058543D"/>
    <w:rsid w:val="0058578B"/>
    <w:rsid w:val="005875E7"/>
    <w:rsid w:val="005878FC"/>
    <w:rsid w:val="00590721"/>
    <w:rsid w:val="00590EC7"/>
    <w:rsid w:val="0059155E"/>
    <w:rsid w:val="00591C98"/>
    <w:rsid w:val="0059483A"/>
    <w:rsid w:val="00594CD3"/>
    <w:rsid w:val="00595C5A"/>
    <w:rsid w:val="00595ECE"/>
    <w:rsid w:val="00595FF7"/>
    <w:rsid w:val="005968E1"/>
    <w:rsid w:val="005972DC"/>
    <w:rsid w:val="005A04A2"/>
    <w:rsid w:val="005A0966"/>
    <w:rsid w:val="005A1E76"/>
    <w:rsid w:val="005A287F"/>
    <w:rsid w:val="005A59D4"/>
    <w:rsid w:val="005A63BA"/>
    <w:rsid w:val="005A7020"/>
    <w:rsid w:val="005A7D9F"/>
    <w:rsid w:val="005B00F5"/>
    <w:rsid w:val="005B1E79"/>
    <w:rsid w:val="005B218B"/>
    <w:rsid w:val="005B24E0"/>
    <w:rsid w:val="005B2F89"/>
    <w:rsid w:val="005B5495"/>
    <w:rsid w:val="005B5DC2"/>
    <w:rsid w:val="005B7AAF"/>
    <w:rsid w:val="005C02C8"/>
    <w:rsid w:val="005C0AE7"/>
    <w:rsid w:val="005C160A"/>
    <w:rsid w:val="005C2710"/>
    <w:rsid w:val="005C29F1"/>
    <w:rsid w:val="005C30F9"/>
    <w:rsid w:val="005C37E3"/>
    <w:rsid w:val="005C46F5"/>
    <w:rsid w:val="005C58A1"/>
    <w:rsid w:val="005C600E"/>
    <w:rsid w:val="005C6D0C"/>
    <w:rsid w:val="005C6F25"/>
    <w:rsid w:val="005D221D"/>
    <w:rsid w:val="005D27B0"/>
    <w:rsid w:val="005D2A03"/>
    <w:rsid w:val="005D3CFA"/>
    <w:rsid w:val="005D4A51"/>
    <w:rsid w:val="005D4F48"/>
    <w:rsid w:val="005D62B4"/>
    <w:rsid w:val="005D656E"/>
    <w:rsid w:val="005D6AEB"/>
    <w:rsid w:val="005E137C"/>
    <w:rsid w:val="005E2D37"/>
    <w:rsid w:val="005E527E"/>
    <w:rsid w:val="005E5AA4"/>
    <w:rsid w:val="005E725A"/>
    <w:rsid w:val="005E7DE1"/>
    <w:rsid w:val="005F0E5D"/>
    <w:rsid w:val="005F2B14"/>
    <w:rsid w:val="005F2C06"/>
    <w:rsid w:val="005F46FC"/>
    <w:rsid w:val="005F48FF"/>
    <w:rsid w:val="005F5109"/>
    <w:rsid w:val="005F66A4"/>
    <w:rsid w:val="005F7315"/>
    <w:rsid w:val="005F76FB"/>
    <w:rsid w:val="00600FF6"/>
    <w:rsid w:val="0060216F"/>
    <w:rsid w:val="00606435"/>
    <w:rsid w:val="006068CC"/>
    <w:rsid w:val="006070F2"/>
    <w:rsid w:val="0061016D"/>
    <w:rsid w:val="00610170"/>
    <w:rsid w:val="00610172"/>
    <w:rsid w:val="00610C81"/>
    <w:rsid w:val="00611868"/>
    <w:rsid w:val="0061312A"/>
    <w:rsid w:val="00613DEC"/>
    <w:rsid w:val="00614AC5"/>
    <w:rsid w:val="006155EF"/>
    <w:rsid w:val="00615CD7"/>
    <w:rsid w:val="00616133"/>
    <w:rsid w:val="0061704D"/>
    <w:rsid w:val="006179A9"/>
    <w:rsid w:val="00620621"/>
    <w:rsid w:val="00620834"/>
    <w:rsid w:val="00623B03"/>
    <w:rsid w:val="00623C67"/>
    <w:rsid w:val="00625882"/>
    <w:rsid w:val="00626A7F"/>
    <w:rsid w:val="00631600"/>
    <w:rsid w:val="00631637"/>
    <w:rsid w:val="00631FAE"/>
    <w:rsid w:val="006321D1"/>
    <w:rsid w:val="00632255"/>
    <w:rsid w:val="00633B5E"/>
    <w:rsid w:val="00633C15"/>
    <w:rsid w:val="00636F0F"/>
    <w:rsid w:val="0063729F"/>
    <w:rsid w:val="00637D77"/>
    <w:rsid w:val="00640ACD"/>
    <w:rsid w:val="006418DF"/>
    <w:rsid w:val="006419C3"/>
    <w:rsid w:val="006419CA"/>
    <w:rsid w:val="00641ADE"/>
    <w:rsid w:val="00641B53"/>
    <w:rsid w:val="00641B7C"/>
    <w:rsid w:val="00641F02"/>
    <w:rsid w:val="00643514"/>
    <w:rsid w:val="00644A55"/>
    <w:rsid w:val="00644E55"/>
    <w:rsid w:val="006456CF"/>
    <w:rsid w:val="006462FC"/>
    <w:rsid w:val="00646A22"/>
    <w:rsid w:val="00647E1B"/>
    <w:rsid w:val="00647E65"/>
    <w:rsid w:val="00650439"/>
    <w:rsid w:val="00651A1D"/>
    <w:rsid w:val="00651C87"/>
    <w:rsid w:val="00651DCA"/>
    <w:rsid w:val="00653626"/>
    <w:rsid w:val="00653AF3"/>
    <w:rsid w:val="00653FF1"/>
    <w:rsid w:val="00654BBA"/>
    <w:rsid w:val="00655400"/>
    <w:rsid w:val="00655AE2"/>
    <w:rsid w:val="006562F5"/>
    <w:rsid w:val="00656DF4"/>
    <w:rsid w:val="00657BF9"/>
    <w:rsid w:val="00657F03"/>
    <w:rsid w:val="0066034A"/>
    <w:rsid w:val="00660995"/>
    <w:rsid w:val="006620C5"/>
    <w:rsid w:val="00664500"/>
    <w:rsid w:val="00664714"/>
    <w:rsid w:val="00670450"/>
    <w:rsid w:val="00670FC8"/>
    <w:rsid w:val="00671412"/>
    <w:rsid w:val="00672BFB"/>
    <w:rsid w:val="00673C60"/>
    <w:rsid w:val="00674247"/>
    <w:rsid w:val="006763DC"/>
    <w:rsid w:val="00676EBE"/>
    <w:rsid w:val="00677181"/>
    <w:rsid w:val="006776A9"/>
    <w:rsid w:val="006779C4"/>
    <w:rsid w:val="00677F0C"/>
    <w:rsid w:val="00680080"/>
    <w:rsid w:val="00680BB3"/>
    <w:rsid w:val="00680BD2"/>
    <w:rsid w:val="00681509"/>
    <w:rsid w:val="006824EE"/>
    <w:rsid w:val="0068355D"/>
    <w:rsid w:val="00684082"/>
    <w:rsid w:val="00684EDE"/>
    <w:rsid w:val="0068580A"/>
    <w:rsid w:val="0068584B"/>
    <w:rsid w:val="00686B84"/>
    <w:rsid w:val="006874D3"/>
    <w:rsid w:val="00691B0C"/>
    <w:rsid w:val="00691FE5"/>
    <w:rsid w:val="006929A0"/>
    <w:rsid w:val="00693550"/>
    <w:rsid w:val="00693E4A"/>
    <w:rsid w:val="00695026"/>
    <w:rsid w:val="00697957"/>
    <w:rsid w:val="006A043C"/>
    <w:rsid w:val="006A1272"/>
    <w:rsid w:val="006A1848"/>
    <w:rsid w:val="006A1C7B"/>
    <w:rsid w:val="006A3CFE"/>
    <w:rsid w:val="006A66FC"/>
    <w:rsid w:val="006A6E2C"/>
    <w:rsid w:val="006A7081"/>
    <w:rsid w:val="006B02BD"/>
    <w:rsid w:val="006B0D83"/>
    <w:rsid w:val="006B3F89"/>
    <w:rsid w:val="006B4C09"/>
    <w:rsid w:val="006B52AA"/>
    <w:rsid w:val="006B665D"/>
    <w:rsid w:val="006B6BEC"/>
    <w:rsid w:val="006B6FE3"/>
    <w:rsid w:val="006B71A8"/>
    <w:rsid w:val="006B7C83"/>
    <w:rsid w:val="006C0A1A"/>
    <w:rsid w:val="006C1547"/>
    <w:rsid w:val="006C170C"/>
    <w:rsid w:val="006C1A07"/>
    <w:rsid w:val="006C26C8"/>
    <w:rsid w:val="006C2B1B"/>
    <w:rsid w:val="006C31CC"/>
    <w:rsid w:val="006C3A99"/>
    <w:rsid w:val="006C513D"/>
    <w:rsid w:val="006C5B21"/>
    <w:rsid w:val="006C6632"/>
    <w:rsid w:val="006C6AB5"/>
    <w:rsid w:val="006C6B69"/>
    <w:rsid w:val="006D164D"/>
    <w:rsid w:val="006D17BD"/>
    <w:rsid w:val="006D1F89"/>
    <w:rsid w:val="006D376F"/>
    <w:rsid w:val="006D3B76"/>
    <w:rsid w:val="006D3E28"/>
    <w:rsid w:val="006D4F36"/>
    <w:rsid w:val="006D6459"/>
    <w:rsid w:val="006D6F27"/>
    <w:rsid w:val="006D711E"/>
    <w:rsid w:val="006D7173"/>
    <w:rsid w:val="006D780A"/>
    <w:rsid w:val="006E1E92"/>
    <w:rsid w:val="006E2580"/>
    <w:rsid w:val="006E4439"/>
    <w:rsid w:val="006E514E"/>
    <w:rsid w:val="006E60D7"/>
    <w:rsid w:val="006E6433"/>
    <w:rsid w:val="006E6446"/>
    <w:rsid w:val="006E68C6"/>
    <w:rsid w:val="006F0F3A"/>
    <w:rsid w:val="006F3818"/>
    <w:rsid w:val="006F399B"/>
    <w:rsid w:val="006F45AD"/>
    <w:rsid w:val="006F4B23"/>
    <w:rsid w:val="006F4DEA"/>
    <w:rsid w:val="006F4F35"/>
    <w:rsid w:val="006F676A"/>
    <w:rsid w:val="006F6B68"/>
    <w:rsid w:val="006F6C95"/>
    <w:rsid w:val="006F6D0E"/>
    <w:rsid w:val="006F70B4"/>
    <w:rsid w:val="0070120F"/>
    <w:rsid w:val="007025FD"/>
    <w:rsid w:val="00702749"/>
    <w:rsid w:val="00704CDE"/>
    <w:rsid w:val="00705449"/>
    <w:rsid w:val="00706087"/>
    <w:rsid w:val="007069F5"/>
    <w:rsid w:val="007101EA"/>
    <w:rsid w:val="007103E4"/>
    <w:rsid w:val="007105C3"/>
    <w:rsid w:val="00711D1C"/>
    <w:rsid w:val="00712533"/>
    <w:rsid w:val="007139AD"/>
    <w:rsid w:val="007139BA"/>
    <w:rsid w:val="00713F69"/>
    <w:rsid w:val="00714B84"/>
    <w:rsid w:val="0071616C"/>
    <w:rsid w:val="00717154"/>
    <w:rsid w:val="00717D62"/>
    <w:rsid w:val="00720328"/>
    <w:rsid w:val="00722328"/>
    <w:rsid w:val="00722A07"/>
    <w:rsid w:val="00722B1A"/>
    <w:rsid w:val="00724151"/>
    <w:rsid w:val="00724F5C"/>
    <w:rsid w:val="0072530C"/>
    <w:rsid w:val="00726821"/>
    <w:rsid w:val="00726B34"/>
    <w:rsid w:val="007274B3"/>
    <w:rsid w:val="007309E2"/>
    <w:rsid w:val="00732048"/>
    <w:rsid w:val="00732F6E"/>
    <w:rsid w:val="00733A5E"/>
    <w:rsid w:val="00733A8B"/>
    <w:rsid w:val="00733BAE"/>
    <w:rsid w:val="00734985"/>
    <w:rsid w:val="007360B5"/>
    <w:rsid w:val="00736203"/>
    <w:rsid w:val="007372E0"/>
    <w:rsid w:val="00740614"/>
    <w:rsid w:val="00740A6E"/>
    <w:rsid w:val="00741483"/>
    <w:rsid w:val="00741E4E"/>
    <w:rsid w:val="0074268B"/>
    <w:rsid w:val="00742A4C"/>
    <w:rsid w:val="00742E42"/>
    <w:rsid w:val="007468D6"/>
    <w:rsid w:val="00747F35"/>
    <w:rsid w:val="00750E01"/>
    <w:rsid w:val="00751093"/>
    <w:rsid w:val="007528BB"/>
    <w:rsid w:val="00753508"/>
    <w:rsid w:val="0075365C"/>
    <w:rsid w:val="00753C3D"/>
    <w:rsid w:val="007540B0"/>
    <w:rsid w:val="0075469E"/>
    <w:rsid w:val="00755913"/>
    <w:rsid w:val="007564FB"/>
    <w:rsid w:val="007567CE"/>
    <w:rsid w:val="00756AFB"/>
    <w:rsid w:val="00757BD8"/>
    <w:rsid w:val="00757E5B"/>
    <w:rsid w:val="00760280"/>
    <w:rsid w:val="00760F80"/>
    <w:rsid w:val="00761101"/>
    <w:rsid w:val="00762483"/>
    <w:rsid w:val="007626C1"/>
    <w:rsid w:val="00762C27"/>
    <w:rsid w:val="00763901"/>
    <w:rsid w:val="00765136"/>
    <w:rsid w:val="007657F3"/>
    <w:rsid w:val="00765AA8"/>
    <w:rsid w:val="00766CA2"/>
    <w:rsid w:val="007670AD"/>
    <w:rsid w:val="007702E6"/>
    <w:rsid w:val="007705BC"/>
    <w:rsid w:val="00770E63"/>
    <w:rsid w:val="00772502"/>
    <w:rsid w:val="00772D9B"/>
    <w:rsid w:val="007730A2"/>
    <w:rsid w:val="00773640"/>
    <w:rsid w:val="00773CA1"/>
    <w:rsid w:val="00773FB8"/>
    <w:rsid w:val="00774707"/>
    <w:rsid w:val="0077619F"/>
    <w:rsid w:val="007761B2"/>
    <w:rsid w:val="007767A2"/>
    <w:rsid w:val="0077730B"/>
    <w:rsid w:val="007773D9"/>
    <w:rsid w:val="00777ECC"/>
    <w:rsid w:val="00780238"/>
    <w:rsid w:val="00781535"/>
    <w:rsid w:val="00782674"/>
    <w:rsid w:val="007828C2"/>
    <w:rsid w:val="00783BB4"/>
    <w:rsid w:val="00785810"/>
    <w:rsid w:val="00786B02"/>
    <w:rsid w:val="00787850"/>
    <w:rsid w:val="00790266"/>
    <w:rsid w:val="00790547"/>
    <w:rsid w:val="00790A09"/>
    <w:rsid w:val="00790A17"/>
    <w:rsid w:val="007918B3"/>
    <w:rsid w:val="00793DE7"/>
    <w:rsid w:val="00796F2F"/>
    <w:rsid w:val="007A0645"/>
    <w:rsid w:val="007A2479"/>
    <w:rsid w:val="007A3AE3"/>
    <w:rsid w:val="007A3AE8"/>
    <w:rsid w:val="007A3B97"/>
    <w:rsid w:val="007A3E62"/>
    <w:rsid w:val="007A4325"/>
    <w:rsid w:val="007A44C5"/>
    <w:rsid w:val="007A4DEC"/>
    <w:rsid w:val="007A54BE"/>
    <w:rsid w:val="007A56C2"/>
    <w:rsid w:val="007A58F4"/>
    <w:rsid w:val="007A5AED"/>
    <w:rsid w:val="007A5FDC"/>
    <w:rsid w:val="007A6922"/>
    <w:rsid w:val="007A7FA0"/>
    <w:rsid w:val="007B0053"/>
    <w:rsid w:val="007B0871"/>
    <w:rsid w:val="007B2187"/>
    <w:rsid w:val="007B2FF3"/>
    <w:rsid w:val="007B4E9C"/>
    <w:rsid w:val="007B4F70"/>
    <w:rsid w:val="007B5866"/>
    <w:rsid w:val="007B6297"/>
    <w:rsid w:val="007B734E"/>
    <w:rsid w:val="007B73D8"/>
    <w:rsid w:val="007B7EC2"/>
    <w:rsid w:val="007C04D0"/>
    <w:rsid w:val="007C167C"/>
    <w:rsid w:val="007C24F4"/>
    <w:rsid w:val="007C29D1"/>
    <w:rsid w:val="007C469E"/>
    <w:rsid w:val="007C53F9"/>
    <w:rsid w:val="007D0C42"/>
    <w:rsid w:val="007D1422"/>
    <w:rsid w:val="007D180F"/>
    <w:rsid w:val="007D1D0F"/>
    <w:rsid w:val="007D21D2"/>
    <w:rsid w:val="007D2422"/>
    <w:rsid w:val="007D2669"/>
    <w:rsid w:val="007D27B8"/>
    <w:rsid w:val="007D31AB"/>
    <w:rsid w:val="007D5CDF"/>
    <w:rsid w:val="007D65C0"/>
    <w:rsid w:val="007D7878"/>
    <w:rsid w:val="007E0B63"/>
    <w:rsid w:val="007E0DD6"/>
    <w:rsid w:val="007E138F"/>
    <w:rsid w:val="007E14CF"/>
    <w:rsid w:val="007E1811"/>
    <w:rsid w:val="007E23D4"/>
    <w:rsid w:val="007E3972"/>
    <w:rsid w:val="007F0223"/>
    <w:rsid w:val="007F08B8"/>
    <w:rsid w:val="007F0A10"/>
    <w:rsid w:val="007F14B9"/>
    <w:rsid w:val="007F17C7"/>
    <w:rsid w:val="007F26ED"/>
    <w:rsid w:val="007F2BC1"/>
    <w:rsid w:val="007F2F6E"/>
    <w:rsid w:val="007F3B2C"/>
    <w:rsid w:val="007F3FC2"/>
    <w:rsid w:val="007F44DF"/>
    <w:rsid w:val="007F52FD"/>
    <w:rsid w:val="007F58FC"/>
    <w:rsid w:val="007F5FF0"/>
    <w:rsid w:val="007F77F0"/>
    <w:rsid w:val="007F7D84"/>
    <w:rsid w:val="00803F9F"/>
    <w:rsid w:val="008056AB"/>
    <w:rsid w:val="00805B9A"/>
    <w:rsid w:val="00806FEE"/>
    <w:rsid w:val="00812458"/>
    <w:rsid w:val="008128A4"/>
    <w:rsid w:val="00812C74"/>
    <w:rsid w:val="00814180"/>
    <w:rsid w:val="00814856"/>
    <w:rsid w:val="00816092"/>
    <w:rsid w:val="0081653E"/>
    <w:rsid w:val="008170AC"/>
    <w:rsid w:val="0082171B"/>
    <w:rsid w:val="00821DBA"/>
    <w:rsid w:val="00823944"/>
    <w:rsid w:val="00823A57"/>
    <w:rsid w:val="00823A7B"/>
    <w:rsid w:val="00823E9C"/>
    <w:rsid w:val="00824AAE"/>
    <w:rsid w:val="0082563E"/>
    <w:rsid w:val="008262C9"/>
    <w:rsid w:val="00826FE2"/>
    <w:rsid w:val="008272CF"/>
    <w:rsid w:val="008300DE"/>
    <w:rsid w:val="00831D4C"/>
    <w:rsid w:val="00834270"/>
    <w:rsid w:val="00836403"/>
    <w:rsid w:val="008364EB"/>
    <w:rsid w:val="00836561"/>
    <w:rsid w:val="0084065F"/>
    <w:rsid w:val="008419A8"/>
    <w:rsid w:val="00841BC8"/>
    <w:rsid w:val="00841EAC"/>
    <w:rsid w:val="00843E40"/>
    <w:rsid w:val="00843F46"/>
    <w:rsid w:val="00844974"/>
    <w:rsid w:val="008451D7"/>
    <w:rsid w:val="0084596C"/>
    <w:rsid w:val="0084690A"/>
    <w:rsid w:val="00850230"/>
    <w:rsid w:val="0085108B"/>
    <w:rsid w:val="00851149"/>
    <w:rsid w:val="00852AF5"/>
    <w:rsid w:val="008535C7"/>
    <w:rsid w:val="008535EB"/>
    <w:rsid w:val="008539AF"/>
    <w:rsid w:val="008568A3"/>
    <w:rsid w:val="00856B7E"/>
    <w:rsid w:val="00856F74"/>
    <w:rsid w:val="008575C3"/>
    <w:rsid w:val="0085764D"/>
    <w:rsid w:val="0085789D"/>
    <w:rsid w:val="00861DAE"/>
    <w:rsid w:val="00863EEC"/>
    <w:rsid w:val="008647E6"/>
    <w:rsid w:val="00866FA6"/>
    <w:rsid w:val="0086708E"/>
    <w:rsid w:val="008675C7"/>
    <w:rsid w:val="00871C73"/>
    <w:rsid w:val="00872F7B"/>
    <w:rsid w:val="008731F0"/>
    <w:rsid w:val="00874AB4"/>
    <w:rsid w:val="00874E49"/>
    <w:rsid w:val="00874E8D"/>
    <w:rsid w:val="0087662F"/>
    <w:rsid w:val="008766C5"/>
    <w:rsid w:val="008773A4"/>
    <w:rsid w:val="00880514"/>
    <w:rsid w:val="00881152"/>
    <w:rsid w:val="00881FC6"/>
    <w:rsid w:val="00882686"/>
    <w:rsid w:val="00885516"/>
    <w:rsid w:val="00885E05"/>
    <w:rsid w:val="00893B2D"/>
    <w:rsid w:val="00893B42"/>
    <w:rsid w:val="00893F40"/>
    <w:rsid w:val="008970B7"/>
    <w:rsid w:val="008A121C"/>
    <w:rsid w:val="008A18A1"/>
    <w:rsid w:val="008A3196"/>
    <w:rsid w:val="008A48F7"/>
    <w:rsid w:val="008A4EFB"/>
    <w:rsid w:val="008A5057"/>
    <w:rsid w:val="008A5EBB"/>
    <w:rsid w:val="008B042A"/>
    <w:rsid w:val="008B52F7"/>
    <w:rsid w:val="008B670B"/>
    <w:rsid w:val="008C08B4"/>
    <w:rsid w:val="008C65D7"/>
    <w:rsid w:val="008C69C6"/>
    <w:rsid w:val="008D0D8E"/>
    <w:rsid w:val="008D121E"/>
    <w:rsid w:val="008D4AE6"/>
    <w:rsid w:val="008D552B"/>
    <w:rsid w:val="008D5645"/>
    <w:rsid w:val="008D6AD8"/>
    <w:rsid w:val="008D6E00"/>
    <w:rsid w:val="008D6FC2"/>
    <w:rsid w:val="008E04A9"/>
    <w:rsid w:val="008E07B2"/>
    <w:rsid w:val="008E0BF7"/>
    <w:rsid w:val="008E19A6"/>
    <w:rsid w:val="008E4BDE"/>
    <w:rsid w:val="008E5F84"/>
    <w:rsid w:val="008E600B"/>
    <w:rsid w:val="008E66A8"/>
    <w:rsid w:val="008F0811"/>
    <w:rsid w:val="008F3040"/>
    <w:rsid w:val="008F3641"/>
    <w:rsid w:val="008F47C1"/>
    <w:rsid w:val="008F52CD"/>
    <w:rsid w:val="008F52F9"/>
    <w:rsid w:val="008F5CC9"/>
    <w:rsid w:val="008F68C6"/>
    <w:rsid w:val="008F6EC7"/>
    <w:rsid w:val="008F78BF"/>
    <w:rsid w:val="008F7A38"/>
    <w:rsid w:val="00900EB9"/>
    <w:rsid w:val="009015C0"/>
    <w:rsid w:val="00902900"/>
    <w:rsid w:val="00903EDC"/>
    <w:rsid w:val="0090464B"/>
    <w:rsid w:val="00904B90"/>
    <w:rsid w:val="00904BE8"/>
    <w:rsid w:val="009065CF"/>
    <w:rsid w:val="009068E4"/>
    <w:rsid w:val="009075DB"/>
    <w:rsid w:val="009078FD"/>
    <w:rsid w:val="00907CA8"/>
    <w:rsid w:val="00910542"/>
    <w:rsid w:val="00911BBC"/>
    <w:rsid w:val="0091299D"/>
    <w:rsid w:val="0091407C"/>
    <w:rsid w:val="009149B3"/>
    <w:rsid w:val="009151F5"/>
    <w:rsid w:val="009158F8"/>
    <w:rsid w:val="0091592F"/>
    <w:rsid w:val="009168AF"/>
    <w:rsid w:val="00917126"/>
    <w:rsid w:val="00921C4F"/>
    <w:rsid w:val="009228BB"/>
    <w:rsid w:val="00923265"/>
    <w:rsid w:val="00925686"/>
    <w:rsid w:val="00926932"/>
    <w:rsid w:val="00926C8A"/>
    <w:rsid w:val="00932E4A"/>
    <w:rsid w:val="0093326E"/>
    <w:rsid w:val="00934CF5"/>
    <w:rsid w:val="00935225"/>
    <w:rsid w:val="00935455"/>
    <w:rsid w:val="009362E6"/>
    <w:rsid w:val="00936D5B"/>
    <w:rsid w:val="0093773F"/>
    <w:rsid w:val="009408FD"/>
    <w:rsid w:val="009410DA"/>
    <w:rsid w:val="00941321"/>
    <w:rsid w:val="00941D31"/>
    <w:rsid w:val="00942403"/>
    <w:rsid w:val="00943763"/>
    <w:rsid w:val="00944477"/>
    <w:rsid w:val="00945736"/>
    <w:rsid w:val="00945F9B"/>
    <w:rsid w:val="009465D6"/>
    <w:rsid w:val="009466DB"/>
    <w:rsid w:val="009474B4"/>
    <w:rsid w:val="0094770D"/>
    <w:rsid w:val="00951492"/>
    <w:rsid w:val="0095263E"/>
    <w:rsid w:val="00953644"/>
    <w:rsid w:val="0095397B"/>
    <w:rsid w:val="0095430E"/>
    <w:rsid w:val="009552A5"/>
    <w:rsid w:val="00955DE8"/>
    <w:rsid w:val="00955E1F"/>
    <w:rsid w:val="0095707B"/>
    <w:rsid w:val="0096023C"/>
    <w:rsid w:val="0096291D"/>
    <w:rsid w:val="00964238"/>
    <w:rsid w:val="0096505E"/>
    <w:rsid w:val="00965489"/>
    <w:rsid w:val="009676B6"/>
    <w:rsid w:val="00967F23"/>
    <w:rsid w:val="00971AE6"/>
    <w:rsid w:val="0097292C"/>
    <w:rsid w:val="00972CD9"/>
    <w:rsid w:val="00973086"/>
    <w:rsid w:val="00975158"/>
    <w:rsid w:val="0097521F"/>
    <w:rsid w:val="009768E7"/>
    <w:rsid w:val="009807D7"/>
    <w:rsid w:val="00982DA7"/>
    <w:rsid w:val="00983850"/>
    <w:rsid w:val="00984845"/>
    <w:rsid w:val="009867A6"/>
    <w:rsid w:val="009878DB"/>
    <w:rsid w:val="0099009B"/>
    <w:rsid w:val="009930E7"/>
    <w:rsid w:val="009941FF"/>
    <w:rsid w:val="0099449D"/>
    <w:rsid w:val="00994A89"/>
    <w:rsid w:val="00994C0B"/>
    <w:rsid w:val="00994F3F"/>
    <w:rsid w:val="009953F9"/>
    <w:rsid w:val="009974E8"/>
    <w:rsid w:val="009978E1"/>
    <w:rsid w:val="009A05EE"/>
    <w:rsid w:val="009A0D6F"/>
    <w:rsid w:val="009A0F0A"/>
    <w:rsid w:val="009A1621"/>
    <w:rsid w:val="009A3EC4"/>
    <w:rsid w:val="009A459E"/>
    <w:rsid w:val="009A45E9"/>
    <w:rsid w:val="009A547E"/>
    <w:rsid w:val="009A5EBA"/>
    <w:rsid w:val="009A60A6"/>
    <w:rsid w:val="009B0415"/>
    <w:rsid w:val="009B0C98"/>
    <w:rsid w:val="009B2EE8"/>
    <w:rsid w:val="009B38B6"/>
    <w:rsid w:val="009B3B68"/>
    <w:rsid w:val="009B3D07"/>
    <w:rsid w:val="009B3D0F"/>
    <w:rsid w:val="009B5FC1"/>
    <w:rsid w:val="009B77C7"/>
    <w:rsid w:val="009C21F1"/>
    <w:rsid w:val="009C275F"/>
    <w:rsid w:val="009C3DEE"/>
    <w:rsid w:val="009C584A"/>
    <w:rsid w:val="009C5DDF"/>
    <w:rsid w:val="009C6CED"/>
    <w:rsid w:val="009D1F2A"/>
    <w:rsid w:val="009D2CAE"/>
    <w:rsid w:val="009D2E1D"/>
    <w:rsid w:val="009D3169"/>
    <w:rsid w:val="009D3359"/>
    <w:rsid w:val="009D3A7D"/>
    <w:rsid w:val="009D45F1"/>
    <w:rsid w:val="009D4BEE"/>
    <w:rsid w:val="009D5B25"/>
    <w:rsid w:val="009D6565"/>
    <w:rsid w:val="009D6AED"/>
    <w:rsid w:val="009E0141"/>
    <w:rsid w:val="009E0371"/>
    <w:rsid w:val="009E125C"/>
    <w:rsid w:val="009E160B"/>
    <w:rsid w:val="009E1863"/>
    <w:rsid w:val="009E2EC4"/>
    <w:rsid w:val="009E30BE"/>
    <w:rsid w:val="009E39BC"/>
    <w:rsid w:val="009E3F6F"/>
    <w:rsid w:val="009E58BC"/>
    <w:rsid w:val="009E5D4C"/>
    <w:rsid w:val="009E614A"/>
    <w:rsid w:val="009E7102"/>
    <w:rsid w:val="009E7EDD"/>
    <w:rsid w:val="009F1D7A"/>
    <w:rsid w:val="009F28C3"/>
    <w:rsid w:val="009F3746"/>
    <w:rsid w:val="009F37C7"/>
    <w:rsid w:val="009F41FF"/>
    <w:rsid w:val="009F45B9"/>
    <w:rsid w:val="009F4A20"/>
    <w:rsid w:val="009F4C2F"/>
    <w:rsid w:val="009F5B0E"/>
    <w:rsid w:val="009F725E"/>
    <w:rsid w:val="009F7F22"/>
    <w:rsid w:val="00A004AB"/>
    <w:rsid w:val="00A01489"/>
    <w:rsid w:val="00A015A1"/>
    <w:rsid w:val="00A0228E"/>
    <w:rsid w:val="00A03FEA"/>
    <w:rsid w:val="00A0549E"/>
    <w:rsid w:val="00A0667A"/>
    <w:rsid w:val="00A0688E"/>
    <w:rsid w:val="00A06CB2"/>
    <w:rsid w:val="00A144C3"/>
    <w:rsid w:val="00A15A86"/>
    <w:rsid w:val="00A16606"/>
    <w:rsid w:val="00A16C44"/>
    <w:rsid w:val="00A177CD"/>
    <w:rsid w:val="00A20252"/>
    <w:rsid w:val="00A21289"/>
    <w:rsid w:val="00A21B63"/>
    <w:rsid w:val="00A22D56"/>
    <w:rsid w:val="00A22DCE"/>
    <w:rsid w:val="00A23648"/>
    <w:rsid w:val="00A24A88"/>
    <w:rsid w:val="00A261AA"/>
    <w:rsid w:val="00A322F5"/>
    <w:rsid w:val="00A32DB5"/>
    <w:rsid w:val="00A34949"/>
    <w:rsid w:val="00A35C9E"/>
    <w:rsid w:val="00A368AE"/>
    <w:rsid w:val="00A370E1"/>
    <w:rsid w:val="00A400BA"/>
    <w:rsid w:val="00A40455"/>
    <w:rsid w:val="00A4095D"/>
    <w:rsid w:val="00A425E3"/>
    <w:rsid w:val="00A43074"/>
    <w:rsid w:val="00A45608"/>
    <w:rsid w:val="00A45815"/>
    <w:rsid w:val="00A45C88"/>
    <w:rsid w:val="00A468DB"/>
    <w:rsid w:val="00A46A62"/>
    <w:rsid w:val="00A50214"/>
    <w:rsid w:val="00A50502"/>
    <w:rsid w:val="00A50659"/>
    <w:rsid w:val="00A51ED6"/>
    <w:rsid w:val="00A521EA"/>
    <w:rsid w:val="00A53CD4"/>
    <w:rsid w:val="00A53EB4"/>
    <w:rsid w:val="00A53F62"/>
    <w:rsid w:val="00A540D0"/>
    <w:rsid w:val="00A5412C"/>
    <w:rsid w:val="00A547A3"/>
    <w:rsid w:val="00A54D63"/>
    <w:rsid w:val="00A55EE5"/>
    <w:rsid w:val="00A56B7F"/>
    <w:rsid w:val="00A62F17"/>
    <w:rsid w:val="00A66905"/>
    <w:rsid w:val="00A676A4"/>
    <w:rsid w:val="00A70C37"/>
    <w:rsid w:val="00A70D49"/>
    <w:rsid w:val="00A716C0"/>
    <w:rsid w:val="00A7201D"/>
    <w:rsid w:val="00A7402A"/>
    <w:rsid w:val="00A74319"/>
    <w:rsid w:val="00A74A04"/>
    <w:rsid w:val="00A7536A"/>
    <w:rsid w:val="00A76A4F"/>
    <w:rsid w:val="00A80DED"/>
    <w:rsid w:val="00A80FFC"/>
    <w:rsid w:val="00A86082"/>
    <w:rsid w:val="00A86487"/>
    <w:rsid w:val="00A87F1E"/>
    <w:rsid w:val="00A90133"/>
    <w:rsid w:val="00A90BC5"/>
    <w:rsid w:val="00A90BE9"/>
    <w:rsid w:val="00A91A19"/>
    <w:rsid w:val="00A92E57"/>
    <w:rsid w:val="00A9402A"/>
    <w:rsid w:val="00A94508"/>
    <w:rsid w:val="00A94D1A"/>
    <w:rsid w:val="00A95BAD"/>
    <w:rsid w:val="00A9697B"/>
    <w:rsid w:val="00AA13B0"/>
    <w:rsid w:val="00AA17B1"/>
    <w:rsid w:val="00AA1E62"/>
    <w:rsid w:val="00AA1EBD"/>
    <w:rsid w:val="00AA2BC4"/>
    <w:rsid w:val="00AA2D5A"/>
    <w:rsid w:val="00AA361D"/>
    <w:rsid w:val="00AA4D0D"/>
    <w:rsid w:val="00AA7991"/>
    <w:rsid w:val="00AA7FE1"/>
    <w:rsid w:val="00AA7FE9"/>
    <w:rsid w:val="00AB0925"/>
    <w:rsid w:val="00AB0C7E"/>
    <w:rsid w:val="00AB14D2"/>
    <w:rsid w:val="00AB17E6"/>
    <w:rsid w:val="00AB1E64"/>
    <w:rsid w:val="00AB1F7C"/>
    <w:rsid w:val="00AB3E28"/>
    <w:rsid w:val="00AB41EE"/>
    <w:rsid w:val="00AB45BE"/>
    <w:rsid w:val="00AB5074"/>
    <w:rsid w:val="00AB54D3"/>
    <w:rsid w:val="00AB63BC"/>
    <w:rsid w:val="00AB708C"/>
    <w:rsid w:val="00AB7310"/>
    <w:rsid w:val="00AC09B4"/>
    <w:rsid w:val="00AC2876"/>
    <w:rsid w:val="00AC4798"/>
    <w:rsid w:val="00AC7D89"/>
    <w:rsid w:val="00AD0EF7"/>
    <w:rsid w:val="00AD1717"/>
    <w:rsid w:val="00AD3B0C"/>
    <w:rsid w:val="00AD4769"/>
    <w:rsid w:val="00AD63AC"/>
    <w:rsid w:val="00AD6490"/>
    <w:rsid w:val="00AD6CD8"/>
    <w:rsid w:val="00AD7137"/>
    <w:rsid w:val="00AD7C64"/>
    <w:rsid w:val="00AE08D9"/>
    <w:rsid w:val="00AE16F3"/>
    <w:rsid w:val="00AE18B1"/>
    <w:rsid w:val="00AE36C8"/>
    <w:rsid w:val="00AE3D60"/>
    <w:rsid w:val="00AE4887"/>
    <w:rsid w:val="00AE52C3"/>
    <w:rsid w:val="00AE6835"/>
    <w:rsid w:val="00AE715F"/>
    <w:rsid w:val="00AE72AC"/>
    <w:rsid w:val="00AF1CF9"/>
    <w:rsid w:val="00AF3AC0"/>
    <w:rsid w:val="00AF41D4"/>
    <w:rsid w:val="00AF4363"/>
    <w:rsid w:val="00AF4368"/>
    <w:rsid w:val="00AF53D7"/>
    <w:rsid w:val="00AF5FEC"/>
    <w:rsid w:val="00AF6ABB"/>
    <w:rsid w:val="00B00E6E"/>
    <w:rsid w:val="00B01E92"/>
    <w:rsid w:val="00B01F8F"/>
    <w:rsid w:val="00B02787"/>
    <w:rsid w:val="00B02BD3"/>
    <w:rsid w:val="00B0316B"/>
    <w:rsid w:val="00B0428D"/>
    <w:rsid w:val="00B043B3"/>
    <w:rsid w:val="00B0740D"/>
    <w:rsid w:val="00B1063C"/>
    <w:rsid w:val="00B1181D"/>
    <w:rsid w:val="00B11827"/>
    <w:rsid w:val="00B1262B"/>
    <w:rsid w:val="00B12C18"/>
    <w:rsid w:val="00B12F34"/>
    <w:rsid w:val="00B15B01"/>
    <w:rsid w:val="00B15F75"/>
    <w:rsid w:val="00B20547"/>
    <w:rsid w:val="00B20731"/>
    <w:rsid w:val="00B21997"/>
    <w:rsid w:val="00B22078"/>
    <w:rsid w:val="00B22661"/>
    <w:rsid w:val="00B22D8D"/>
    <w:rsid w:val="00B25292"/>
    <w:rsid w:val="00B265D1"/>
    <w:rsid w:val="00B307F0"/>
    <w:rsid w:val="00B3109E"/>
    <w:rsid w:val="00B317D2"/>
    <w:rsid w:val="00B344BE"/>
    <w:rsid w:val="00B3587A"/>
    <w:rsid w:val="00B36904"/>
    <w:rsid w:val="00B401EA"/>
    <w:rsid w:val="00B41D29"/>
    <w:rsid w:val="00B42391"/>
    <w:rsid w:val="00B42F48"/>
    <w:rsid w:val="00B450BA"/>
    <w:rsid w:val="00B450CC"/>
    <w:rsid w:val="00B45A02"/>
    <w:rsid w:val="00B45C28"/>
    <w:rsid w:val="00B46BB4"/>
    <w:rsid w:val="00B47EF7"/>
    <w:rsid w:val="00B504A3"/>
    <w:rsid w:val="00B50BB5"/>
    <w:rsid w:val="00B50F11"/>
    <w:rsid w:val="00B52B06"/>
    <w:rsid w:val="00B53F33"/>
    <w:rsid w:val="00B5533E"/>
    <w:rsid w:val="00B55CBF"/>
    <w:rsid w:val="00B56340"/>
    <w:rsid w:val="00B56BEB"/>
    <w:rsid w:val="00B57BBD"/>
    <w:rsid w:val="00B57EE7"/>
    <w:rsid w:val="00B600A9"/>
    <w:rsid w:val="00B6044C"/>
    <w:rsid w:val="00B61E73"/>
    <w:rsid w:val="00B61E92"/>
    <w:rsid w:val="00B6227C"/>
    <w:rsid w:val="00B649D6"/>
    <w:rsid w:val="00B64A5C"/>
    <w:rsid w:val="00B652A9"/>
    <w:rsid w:val="00B662AA"/>
    <w:rsid w:val="00B664DB"/>
    <w:rsid w:val="00B67399"/>
    <w:rsid w:val="00B70B4A"/>
    <w:rsid w:val="00B70D26"/>
    <w:rsid w:val="00B70E58"/>
    <w:rsid w:val="00B70F28"/>
    <w:rsid w:val="00B71582"/>
    <w:rsid w:val="00B7175B"/>
    <w:rsid w:val="00B71C92"/>
    <w:rsid w:val="00B727E1"/>
    <w:rsid w:val="00B7357A"/>
    <w:rsid w:val="00B73E04"/>
    <w:rsid w:val="00B759B6"/>
    <w:rsid w:val="00B75A84"/>
    <w:rsid w:val="00B77CB4"/>
    <w:rsid w:val="00B800E4"/>
    <w:rsid w:val="00B806DD"/>
    <w:rsid w:val="00B80CFF"/>
    <w:rsid w:val="00B80D44"/>
    <w:rsid w:val="00B8398B"/>
    <w:rsid w:val="00B84945"/>
    <w:rsid w:val="00B85442"/>
    <w:rsid w:val="00B85F2B"/>
    <w:rsid w:val="00B871AE"/>
    <w:rsid w:val="00B872E7"/>
    <w:rsid w:val="00B875FB"/>
    <w:rsid w:val="00B87AF2"/>
    <w:rsid w:val="00B87F8D"/>
    <w:rsid w:val="00B90330"/>
    <w:rsid w:val="00B919D0"/>
    <w:rsid w:val="00B91D5F"/>
    <w:rsid w:val="00B9272B"/>
    <w:rsid w:val="00B93763"/>
    <w:rsid w:val="00B94D28"/>
    <w:rsid w:val="00B97A39"/>
    <w:rsid w:val="00BA1616"/>
    <w:rsid w:val="00BA1875"/>
    <w:rsid w:val="00BA1A7E"/>
    <w:rsid w:val="00BA2093"/>
    <w:rsid w:val="00BA3194"/>
    <w:rsid w:val="00BA34EC"/>
    <w:rsid w:val="00BA3B9E"/>
    <w:rsid w:val="00BA3BC8"/>
    <w:rsid w:val="00BA3ED9"/>
    <w:rsid w:val="00BA4338"/>
    <w:rsid w:val="00BA460C"/>
    <w:rsid w:val="00BA5317"/>
    <w:rsid w:val="00BA566D"/>
    <w:rsid w:val="00BA5CEF"/>
    <w:rsid w:val="00BA6793"/>
    <w:rsid w:val="00BA6C0E"/>
    <w:rsid w:val="00BA6CBB"/>
    <w:rsid w:val="00BA6F61"/>
    <w:rsid w:val="00BA7B63"/>
    <w:rsid w:val="00BA7D28"/>
    <w:rsid w:val="00BB04B1"/>
    <w:rsid w:val="00BB3445"/>
    <w:rsid w:val="00BB385A"/>
    <w:rsid w:val="00BB4775"/>
    <w:rsid w:val="00BB520A"/>
    <w:rsid w:val="00BB5F46"/>
    <w:rsid w:val="00BB625C"/>
    <w:rsid w:val="00BB7211"/>
    <w:rsid w:val="00BB7ECA"/>
    <w:rsid w:val="00BC0650"/>
    <w:rsid w:val="00BC0B8F"/>
    <w:rsid w:val="00BC1238"/>
    <w:rsid w:val="00BC143F"/>
    <w:rsid w:val="00BC1AFE"/>
    <w:rsid w:val="00BC2965"/>
    <w:rsid w:val="00BC322A"/>
    <w:rsid w:val="00BC392A"/>
    <w:rsid w:val="00BC3DA4"/>
    <w:rsid w:val="00BC3DE9"/>
    <w:rsid w:val="00BC65B0"/>
    <w:rsid w:val="00BD2EF7"/>
    <w:rsid w:val="00BD39A9"/>
    <w:rsid w:val="00BD3B0D"/>
    <w:rsid w:val="00BD3BC7"/>
    <w:rsid w:val="00BD43CB"/>
    <w:rsid w:val="00BD57AB"/>
    <w:rsid w:val="00BD663D"/>
    <w:rsid w:val="00BD6DA4"/>
    <w:rsid w:val="00BD7482"/>
    <w:rsid w:val="00BD7D67"/>
    <w:rsid w:val="00BE0984"/>
    <w:rsid w:val="00BE0AB7"/>
    <w:rsid w:val="00BE2496"/>
    <w:rsid w:val="00BE2741"/>
    <w:rsid w:val="00BE3151"/>
    <w:rsid w:val="00BE54C4"/>
    <w:rsid w:val="00BE6922"/>
    <w:rsid w:val="00BE6936"/>
    <w:rsid w:val="00BF1CF3"/>
    <w:rsid w:val="00BF2492"/>
    <w:rsid w:val="00BF2749"/>
    <w:rsid w:val="00BF3C02"/>
    <w:rsid w:val="00BF523A"/>
    <w:rsid w:val="00BF6F3A"/>
    <w:rsid w:val="00BF6FD0"/>
    <w:rsid w:val="00C0153B"/>
    <w:rsid w:val="00C018E8"/>
    <w:rsid w:val="00C02BED"/>
    <w:rsid w:val="00C04410"/>
    <w:rsid w:val="00C054CA"/>
    <w:rsid w:val="00C059CE"/>
    <w:rsid w:val="00C06354"/>
    <w:rsid w:val="00C0665E"/>
    <w:rsid w:val="00C07949"/>
    <w:rsid w:val="00C07B43"/>
    <w:rsid w:val="00C10F81"/>
    <w:rsid w:val="00C11981"/>
    <w:rsid w:val="00C127E0"/>
    <w:rsid w:val="00C133CA"/>
    <w:rsid w:val="00C13E68"/>
    <w:rsid w:val="00C13F45"/>
    <w:rsid w:val="00C14C59"/>
    <w:rsid w:val="00C17EC7"/>
    <w:rsid w:val="00C20F72"/>
    <w:rsid w:val="00C21068"/>
    <w:rsid w:val="00C2193F"/>
    <w:rsid w:val="00C223D7"/>
    <w:rsid w:val="00C24A7D"/>
    <w:rsid w:val="00C256BD"/>
    <w:rsid w:val="00C25B08"/>
    <w:rsid w:val="00C2618D"/>
    <w:rsid w:val="00C26334"/>
    <w:rsid w:val="00C30EAB"/>
    <w:rsid w:val="00C31A09"/>
    <w:rsid w:val="00C326C0"/>
    <w:rsid w:val="00C32EFE"/>
    <w:rsid w:val="00C331D0"/>
    <w:rsid w:val="00C33283"/>
    <w:rsid w:val="00C33E1A"/>
    <w:rsid w:val="00C3491D"/>
    <w:rsid w:val="00C34A6B"/>
    <w:rsid w:val="00C355E9"/>
    <w:rsid w:val="00C3608F"/>
    <w:rsid w:val="00C37F6B"/>
    <w:rsid w:val="00C415E3"/>
    <w:rsid w:val="00C427A7"/>
    <w:rsid w:val="00C44002"/>
    <w:rsid w:val="00C45205"/>
    <w:rsid w:val="00C475C1"/>
    <w:rsid w:val="00C50621"/>
    <w:rsid w:val="00C50A8C"/>
    <w:rsid w:val="00C51190"/>
    <w:rsid w:val="00C522E1"/>
    <w:rsid w:val="00C52BED"/>
    <w:rsid w:val="00C52D4D"/>
    <w:rsid w:val="00C53D41"/>
    <w:rsid w:val="00C53E48"/>
    <w:rsid w:val="00C548D8"/>
    <w:rsid w:val="00C54E54"/>
    <w:rsid w:val="00C556D5"/>
    <w:rsid w:val="00C558C6"/>
    <w:rsid w:val="00C5650A"/>
    <w:rsid w:val="00C57752"/>
    <w:rsid w:val="00C60373"/>
    <w:rsid w:val="00C61204"/>
    <w:rsid w:val="00C62AC9"/>
    <w:rsid w:val="00C62B0E"/>
    <w:rsid w:val="00C62BE4"/>
    <w:rsid w:val="00C66FC8"/>
    <w:rsid w:val="00C67BD9"/>
    <w:rsid w:val="00C67C12"/>
    <w:rsid w:val="00C701B9"/>
    <w:rsid w:val="00C707D4"/>
    <w:rsid w:val="00C725BC"/>
    <w:rsid w:val="00C725E3"/>
    <w:rsid w:val="00C72A10"/>
    <w:rsid w:val="00C72F3F"/>
    <w:rsid w:val="00C74392"/>
    <w:rsid w:val="00C75A27"/>
    <w:rsid w:val="00C75F6E"/>
    <w:rsid w:val="00C760C6"/>
    <w:rsid w:val="00C7735C"/>
    <w:rsid w:val="00C800A1"/>
    <w:rsid w:val="00C80FB4"/>
    <w:rsid w:val="00C8110B"/>
    <w:rsid w:val="00C818AC"/>
    <w:rsid w:val="00C822F7"/>
    <w:rsid w:val="00C836AA"/>
    <w:rsid w:val="00C84AE6"/>
    <w:rsid w:val="00C86D0F"/>
    <w:rsid w:val="00C87802"/>
    <w:rsid w:val="00C91591"/>
    <w:rsid w:val="00C91B0C"/>
    <w:rsid w:val="00C91C26"/>
    <w:rsid w:val="00C93126"/>
    <w:rsid w:val="00C936C6"/>
    <w:rsid w:val="00C93947"/>
    <w:rsid w:val="00C93AE6"/>
    <w:rsid w:val="00C945DF"/>
    <w:rsid w:val="00C9547B"/>
    <w:rsid w:val="00C963E9"/>
    <w:rsid w:val="00C9721A"/>
    <w:rsid w:val="00C97C56"/>
    <w:rsid w:val="00CA0FCC"/>
    <w:rsid w:val="00CA443E"/>
    <w:rsid w:val="00CA497F"/>
    <w:rsid w:val="00CA4A37"/>
    <w:rsid w:val="00CA4B75"/>
    <w:rsid w:val="00CA5948"/>
    <w:rsid w:val="00CA7DCB"/>
    <w:rsid w:val="00CB07AB"/>
    <w:rsid w:val="00CB1007"/>
    <w:rsid w:val="00CB1A49"/>
    <w:rsid w:val="00CB368E"/>
    <w:rsid w:val="00CB7F98"/>
    <w:rsid w:val="00CC1B6C"/>
    <w:rsid w:val="00CC2375"/>
    <w:rsid w:val="00CC2437"/>
    <w:rsid w:val="00CC2811"/>
    <w:rsid w:val="00CC283F"/>
    <w:rsid w:val="00CC29D5"/>
    <w:rsid w:val="00CC384E"/>
    <w:rsid w:val="00CC5188"/>
    <w:rsid w:val="00CC5344"/>
    <w:rsid w:val="00CD114A"/>
    <w:rsid w:val="00CD11AC"/>
    <w:rsid w:val="00CD1CDF"/>
    <w:rsid w:val="00CD1D44"/>
    <w:rsid w:val="00CD33FE"/>
    <w:rsid w:val="00CD580A"/>
    <w:rsid w:val="00CD60FE"/>
    <w:rsid w:val="00CD76F2"/>
    <w:rsid w:val="00CD7C67"/>
    <w:rsid w:val="00CE3573"/>
    <w:rsid w:val="00CE5FCE"/>
    <w:rsid w:val="00CE6B23"/>
    <w:rsid w:val="00CE6D4C"/>
    <w:rsid w:val="00CF0DDF"/>
    <w:rsid w:val="00CF2233"/>
    <w:rsid w:val="00CF415A"/>
    <w:rsid w:val="00CF53B8"/>
    <w:rsid w:val="00CF5D8F"/>
    <w:rsid w:val="00CF6EAE"/>
    <w:rsid w:val="00D009A2"/>
    <w:rsid w:val="00D0163F"/>
    <w:rsid w:val="00D018D0"/>
    <w:rsid w:val="00D02E87"/>
    <w:rsid w:val="00D030B2"/>
    <w:rsid w:val="00D04539"/>
    <w:rsid w:val="00D0566B"/>
    <w:rsid w:val="00D0572C"/>
    <w:rsid w:val="00D05CB2"/>
    <w:rsid w:val="00D06C81"/>
    <w:rsid w:val="00D07167"/>
    <w:rsid w:val="00D07748"/>
    <w:rsid w:val="00D077AF"/>
    <w:rsid w:val="00D07C90"/>
    <w:rsid w:val="00D07D65"/>
    <w:rsid w:val="00D1179C"/>
    <w:rsid w:val="00D11C85"/>
    <w:rsid w:val="00D12037"/>
    <w:rsid w:val="00D12516"/>
    <w:rsid w:val="00D12990"/>
    <w:rsid w:val="00D131BC"/>
    <w:rsid w:val="00D13E2A"/>
    <w:rsid w:val="00D144AB"/>
    <w:rsid w:val="00D149F2"/>
    <w:rsid w:val="00D15B46"/>
    <w:rsid w:val="00D1640E"/>
    <w:rsid w:val="00D1665C"/>
    <w:rsid w:val="00D17FAF"/>
    <w:rsid w:val="00D20488"/>
    <w:rsid w:val="00D20FB7"/>
    <w:rsid w:val="00D226DD"/>
    <w:rsid w:val="00D23467"/>
    <w:rsid w:val="00D238CB"/>
    <w:rsid w:val="00D24229"/>
    <w:rsid w:val="00D25549"/>
    <w:rsid w:val="00D26B51"/>
    <w:rsid w:val="00D26E27"/>
    <w:rsid w:val="00D26F3B"/>
    <w:rsid w:val="00D27D21"/>
    <w:rsid w:val="00D30155"/>
    <w:rsid w:val="00D30D76"/>
    <w:rsid w:val="00D330EF"/>
    <w:rsid w:val="00D35EE9"/>
    <w:rsid w:val="00D36E46"/>
    <w:rsid w:val="00D40120"/>
    <w:rsid w:val="00D40E7C"/>
    <w:rsid w:val="00D41159"/>
    <w:rsid w:val="00D417BE"/>
    <w:rsid w:val="00D41FF4"/>
    <w:rsid w:val="00D4385A"/>
    <w:rsid w:val="00D4455C"/>
    <w:rsid w:val="00D4588D"/>
    <w:rsid w:val="00D45B0F"/>
    <w:rsid w:val="00D45D2F"/>
    <w:rsid w:val="00D4690F"/>
    <w:rsid w:val="00D46DA7"/>
    <w:rsid w:val="00D505FE"/>
    <w:rsid w:val="00D50B40"/>
    <w:rsid w:val="00D515EB"/>
    <w:rsid w:val="00D51DBE"/>
    <w:rsid w:val="00D51EFE"/>
    <w:rsid w:val="00D5220A"/>
    <w:rsid w:val="00D52B3A"/>
    <w:rsid w:val="00D538E7"/>
    <w:rsid w:val="00D53BEC"/>
    <w:rsid w:val="00D53D0A"/>
    <w:rsid w:val="00D54E14"/>
    <w:rsid w:val="00D574A4"/>
    <w:rsid w:val="00D57646"/>
    <w:rsid w:val="00D57FB9"/>
    <w:rsid w:val="00D61C6C"/>
    <w:rsid w:val="00D62CDA"/>
    <w:rsid w:val="00D64963"/>
    <w:rsid w:val="00D653CA"/>
    <w:rsid w:val="00D65CF3"/>
    <w:rsid w:val="00D661CC"/>
    <w:rsid w:val="00D671ED"/>
    <w:rsid w:val="00D672B6"/>
    <w:rsid w:val="00D67DE3"/>
    <w:rsid w:val="00D701E4"/>
    <w:rsid w:val="00D70937"/>
    <w:rsid w:val="00D71425"/>
    <w:rsid w:val="00D71517"/>
    <w:rsid w:val="00D7159F"/>
    <w:rsid w:val="00D72287"/>
    <w:rsid w:val="00D72541"/>
    <w:rsid w:val="00D7294B"/>
    <w:rsid w:val="00D744A1"/>
    <w:rsid w:val="00D762D7"/>
    <w:rsid w:val="00D806BC"/>
    <w:rsid w:val="00D80F34"/>
    <w:rsid w:val="00D81F5F"/>
    <w:rsid w:val="00D82CAC"/>
    <w:rsid w:val="00D830E2"/>
    <w:rsid w:val="00D83C4E"/>
    <w:rsid w:val="00D84213"/>
    <w:rsid w:val="00D85726"/>
    <w:rsid w:val="00D85FA5"/>
    <w:rsid w:val="00D8600D"/>
    <w:rsid w:val="00D9024E"/>
    <w:rsid w:val="00D91E1F"/>
    <w:rsid w:val="00D9286E"/>
    <w:rsid w:val="00D930B7"/>
    <w:rsid w:val="00D951C7"/>
    <w:rsid w:val="00D9615F"/>
    <w:rsid w:val="00D97251"/>
    <w:rsid w:val="00DA162E"/>
    <w:rsid w:val="00DA17F6"/>
    <w:rsid w:val="00DA2806"/>
    <w:rsid w:val="00DA3715"/>
    <w:rsid w:val="00DA3DF7"/>
    <w:rsid w:val="00DA4107"/>
    <w:rsid w:val="00DA4173"/>
    <w:rsid w:val="00DA4A73"/>
    <w:rsid w:val="00DA517D"/>
    <w:rsid w:val="00DA5531"/>
    <w:rsid w:val="00DA6BC0"/>
    <w:rsid w:val="00DA6F57"/>
    <w:rsid w:val="00DA720E"/>
    <w:rsid w:val="00DB089F"/>
    <w:rsid w:val="00DB34D1"/>
    <w:rsid w:val="00DB51E7"/>
    <w:rsid w:val="00DB5874"/>
    <w:rsid w:val="00DB732D"/>
    <w:rsid w:val="00DB756E"/>
    <w:rsid w:val="00DB7868"/>
    <w:rsid w:val="00DC114C"/>
    <w:rsid w:val="00DC1A20"/>
    <w:rsid w:val="00DC200C"/>
    <w:rsid w:val="00DC2A03"/>
    <w:rsid w:val="00DC2C08"/>
    <w:rsid w:val="00DC393A"/>
    <w:rsid w:val="00DC4AC7"/>
    <w:rsid w:val="00DC557A"/>
    <w:rsid w:val="00DC66D8"/>
    <w:rsid w:val="00DD0AC3"/>
    <w:rsid w:val="00DD186E"/>
    <w:rsid w:val="00DD1DA9"/>
    <w:rsid w:val="00DD1DC6"/>
    <w:rsid w:val="00DD317E"/>
    <w:rsid w:val="00DD3AB8"/>
    <w:rsid w:val="00DD4504"/>
    <w:rsid w:val="00DD4A6D"/>
    <w:rsid w:val="00DD4BAF"/>
    <w:rsid w:val="00DD650C"/>
    <w:rsid w:val="00DD68DF"/>
    <w:rsid w:val="00DD6E13"/>
    <w:rsid w:val="00DD7474"/>
    <w:rsid w:val="00DE0393"/>
    <w:rsid w:val="00DE056C"/>
    <w:rsid w:val="00DE0EAC"/>
    <w:rsid w:val="00DE108F"/>
    <w:rsid w:val="00DE1CBB"/>
    <w:rsid w:val="00DE222C"/>
    <w:rsid w:val="00DE22D1"/>
    <w:rsid w:val="00DE252F"/>
    <w:rsid w:val="00DE414A"/>
    <w:rsid w:val="00DE5E56"/>
    <w:rsid w:val="00DE6016"/>
    <w:rsid w:val="00DE6309"/>
    <w:rsid w:val="00DE6622"/>
    <w:rsid w:val="00DE7AEE"/>
    <w:rsid w:val="00DF0005"/>
    <w:rsid w:val="00DF19D6"/>
    <w:rsid w:val="00DF241A"/>
    <w:rsid w:val="00DF2940"/>
    <w:rsid w:val="00DF2BB9"/>
    <w:rsid w:val="00DF2F2B"/>
    <w:rsid w:val="00DF43D8"/>
    <w:rsid w:val="00DF445C"/>
    <w:rsid w:val="00DF4926"/>
    <w:rsid w:val="00DF4C15"/>
    <w:rsid w:val="00DF56AC"/>
    <w:rsid w:val="00DF6611"/>
    <w:rsid w:val="00DF6972"/>
    <w:rsid w:val="00DF6F8C"/>
    <w:rsid w:val="00DF7596"/>
    <w:rsid w:val="00DF7992"/>
    <w:rsid w:val="00E00096"/>
    <w:rsid w:val="00E018F7"/>
    <w:rsid w:val="00E0453C"/>
    <w:rsid w:val="00E071C0"/>
    <w:rsid w:val="00E0757B"/>
    <w:rsid w:val="00E11A45"/>
    <w:rsid w:val="00E12682"/>
    <w:rsid w:val="00E12B3E"/>
    <w:rsid w:val="00E12BB1"/>
    <w:rsid w:val="00E134BA"/>
    <w:rsid w:val="00E153B7"/>
    <w:rsid w:val="00E15573"/>
    <w:rsid w:val="00E155D6"/>
    <w:rsid w:val="00E16476"/>
    <w:rsid w:val="00E17DD7"/>
    <w:rsid w:val="00E17EEA"/>
    <w:rsid w:val="00E20B58"/>
    <w:rsid w:val="00E20CA9"/>
    <w:rsid w:val="00E21252"/>
    <w:rsid w:val="00E22E3E"/>
    <w:rsid w:val="00E249F2"/>
    <w:rsid w:val="00E25780"/>
    <w:rsid w:val="00E2653B"/>
    <w:rsid w:val="00E27447"/>
    <w:rsid w:val="00E275D5"/>
    <w:rsid w:val="00E306D4"/>
    <w:rsid w:val="00E3139E"/>
    <w:rsid w:val="00E31B97"/>
    <w:rsid w:val="00E31FA7"/>
    <w:rsid w:val="00E33516"/>
    <w:rsid w:val="00E345E1"/>
    <w:rsid w:val="00E34A5F"/>
    <w:rsid w:val="00E34A86"/>
    <w:rsid w:val="00E34EF2"/>
    <w:rsid w:val="00E357DB"/>
    <w:rsid w:val="00E35FA8"/>
    <w:rsid w:val="00E37660"/>
    <w:rsid w:val="00E40308"/>
    <w:rsid w:val="00E411C4"/>
    <w:rsid w:val="00E41761"/>
    <w:rsid w:val="00E429F2"/>
    <w:rsid w:val="00E42EF4"/>
    <w:rsid w:val="00E4303E"/>
    <w:rsid w:val="00E452D9"/>
    <w:rsid w:val="00E461D9"/>
    <w:rsid w:val="00E4723F"/>
    <w:rsid w:val="00E52DDB"/>
    <w:rsid w:val="00E54B25"/>
    <w:rsid w:val="00E54F8D"/>
    <w:rsid w:val="00E56153"/>
    <w:rsid w:val="00E564E4"/>
    <w:rsid w:val="00E56C9B"/>
    <w:rsid w:val="00E570E9"/>
    <w:rsid w:val="00E60CF6"/>
    <w:rsid w:val="00E63614"/>
    <w:rsid w:val="00E646A6"/>
    <w:rsid w:val="00E64837"/>
    <w:rsid w:val="00E67A76"/>
    <w:rsid w:val="00E71080"/>
    <w:rsid w:val="00E71826"/>
    <w:rsid w:val="00E71937"/>
    <w:rsid w:val="00E71A84"/>
    <w:rsid w:val="00E71C29"/>
    <w:rsid w:val="00E71FD5"/>
    <w:rsid w:val="00E750DB"/>
    <w:rsid w:val="00E7597F"/>
    <w:rsid w:val="00E7625A"/>
    <w:rsid w:val="00E8385C"/>
    <w:rsid w:val="00E84D17"/>
    <w:rsid w:val="00E84FF5"/>
    <w:rsid w:val="00E851E1"/>
    <w:rsid w:val="00E85DC2"/>
    <w:rsid w:val="00E864B5"/>
    <w:rsid w:val="00E91B38"/>
    <w:rsid w:val="00E92E2B"/>
    <w:rsid w:val="00E93511"/>
    <w:rsid w:val="00E936F2"/>
    <w:rsid w:val="00E93CA0"/>
    <w:rsid w:val="00E94601"/>
    <w:rsid w:val="00E949D3"/>
    <w:rsid w:val="00E958F1"/>
    <w:rsid w:val="00E96284"/>
    <w:rsid w:val="00EA0129"/>
    <w:rsid w:val="00EA0997"/>
    <w:rsid w:val="00EA1487"/>
    <w:rsid w:val="00EA1B7C"/>
    <w:rsid w:val="00EA1C42"/>
    <w:rsid w:val="00EA2A25"/>
    <w:rsid w:val="00EA4436"/>
    <w:rsid w:val="00EA46DA"/>
    <w:rsid w:val="00EA5C33"/>
    <w:rsid w:val="00EA6790"/>
    <w:rsid w:val="00EA6DED"/>
    <w:rsid w:val="00EA7249"/>
    <w:rsid w:val="00EA79F1"/>
    <w:rsid w:val="00EB00D6"/>
    <w:rsid w:val="00EB1B57"/>
    <w:rsid w:val="00EB26C7"/>
    <w:rsid w:val="00EB2DC4"/>
    <w:rsid w:val="00EB3569"/>
    <w:rsid w:val="00EB6134"/>
    <w:rsid w:val="00EB616E"/>
    <w:rsid w:val="00EB65B5"/>
    <w:rsid w:val="00EB76F1"/>
    <w:rsid w:val="00EC0CF9"/>
    <w:rsid w:val="00EC1ACF"/>
    <w:rsid w:val="00EC2B68"/>
    <w:rsid w:val="00EC2C8B"/>
    <w:rsid w:val="00EC2F9D"/>
    <w:rsid w:val="00EC3545"/>
    <w:rsid w:val="00EC5231"/>
    <w:rsid w:val="00EC7903"/>
    <w:rsid w:val="00EC7999"/>
    <w:rsid w:val="00EC79F3"/>
    <w:rsid w:val="00EC7A6A"/>
    <w:rsid w:val="00ED0099"/>
    <w:rsid w:val="00ED054C"/>
    <w:rsid w:val="00ED0CD8"/>
    <w:rsid w:val="00ED2AA6"/>
    <w:rsid w:val="00ED2ACB"/>
    <w:rsid w:val="00ED56F9"/>
    <w:rsid w:val="00ED6391"/>
    <w:rsid w:val="00ED7060"/>
    <w:rsid w:val="00EE394B"/>
    <w:rsid w:val="00EE3D77"/>
    <w:rsid w:val="00EE4409"/>
    <w:rsid w:val="00EE694C"/>
    <w:rsid w:val="00EE7C2D"/>
    <w:rsid w:val="00EF04B7"/>
    <w:rsid w:val="00EF23DB"/>
    <w:rsid w:val="00EF3BB7"/>
    <w:rsid w:val="00EF3C86"/>
    <w:rsid w:val="00EF45E4"/>
    <w:rsid w:val="00EF53A5"/>
    <w:rsid w:val="00EF5D1E"/>
    <w:rsid w:val="00EF7F73"/>
    <w:rsid w:val="00F00692"/>
    <w:rsid w:val="00F00E07"/>
    <w:rsid w:val="00F02200"/>
    <w:rsid w:val="00F02BCB"/>
    <w:rsid w:val="00F0641A"/>
    <w:rsid w:val="00F067ED"/>
    <w:rsid w:val="00F06C00"/>
    <w:rsid w:val="00F06D1D"/>
    <w:rsid w:val="00F07506"/>
    <w:rsid w:val="00F11386"/>
    <w:rsid w:val="00F1168C"/>
    <w:rsid w:val="00F1388F"/>
    <w:rsid w:val="00F1515D"/>
    <w:rsid w:val="00F1553B"/>
    <w:rsid w:val="00F178C9"/>
    <w:rsid w:val="00F2073B"/>
    <w:rsid w:val="00F208E9"/>
    <w:rsid w:val="00F20B05"/>
    <w:rsid w:val="00F22132"/>
    <w:rsid w:val="00F224E1"/>
    <w:rsid w:val="00F2255C"/>
    <w:rsid w:val="00F226D3"/>
    <w:rsid w:val="00F22866"/>
    <w:rsid w:val="00F235B9"/>
    <w:rsid w:val="00F23AF2"/>
    <w:rsid w:val="00F2417F"/>
    <w:rsid w:val="00F242BA"/>
    <w:rsid w:val="00F25897"/>
    <w:rsid w:val="00F2731A"/>
    <w:rsid w:val="00F300FF"/>
    <w:rsid w:val="00F3145B"/>
    <w:rsid w:val="00F34798"/>
    <w:rsid w:val="00F34BEA"/>
    <w:rsid w:val="00F35476"/>
    <w:rsid w:val="00F3682E"/>
    <w:rsid w:val="00F37025"/>
    <w:rsid w:val="00F40DA2"/>
    <w:rsid w:val="00F41D6D"/>
    <w:rsid w:val="00F420DB"/>
    <w:rsid w:val="00F4249F"/>
    <w:rsid w:val="00F443E0"/>
    <w:rsid w:val="00F472C5"/>
    <w:rsid w:val="00F47741"/>
    <w:rsid w:val="00F50D92"/>
    <w:rsid w:val="00F50FEB"/>
    <w:rsid w:val="00F51278"/>
    <w:rsid w:val="00F5176F"/>
    <w:rsid w:val="00F526D9"/>
    <w:rsid w:val="00F54AB2"/>
    <w:rsid w:val="00F55104"/>
    <w:rsid w:val="00F55691"/>
    <w:rsid w:val="00F55E18"/>
    <w:rsid w:val="00F56293"/>
    <w:rsid w:val="00F6060D"/>
    <w:rsid w:val="00F61BE2"/>
    <w:rsid w:val="00F63325"/>
    <w:rsid w:val="00F64C8E"/>
    <w:rsid w:val="00F65228"/>
    <w:rsid w:val="00F65466"/>
    <w:rsid w:val="00F656FF"/>
    <w:rsid w:val="00F65874"/>
    <w:rsid w:val="00F65918"/>
    <w:rsid w:val="00F6680D"/>
    <w:rsid w:val="00F67795"/>
    <w:rsid w:val="00F67DFD"/>
    <w:rsid w:val="00F708C3"/>
    <w:rsid w:val="00F70C9C"/>
    <w:rsid w:val="00F716C8"/>
    <w:rsid w:val="00F7207D"/>
    <w:rsid w:val="00F72501"/>
    <w:rsid w:val="00F72800"/>
    <w:rsid w:val="00F7369F"/>
    <w:rsid w:val="00F74952"/>
    <w:rsid w:val="00F75052"/>
    <w:rsid w:val="00F756D1"/>
    <w:rsid w:val="00F77173"/>
    <w:rsid w:val="00F81A0E"/>
    <w:rsid w:val="00F81A59"/>
    <w:rsid w:val="00F82068"/>
    <w:rsid w:val="00F82DAC"/>
    <w:rsid w:val="00F90A36"/>
    <w:rsid w:val="00F91E50"/>
    <w:rsid w:val="00F9297C"/>
    <w:rsid w:val="00F9360D"/>
    <w:rsid w:val="00F94A47"/>
    <w:rsid w:val="00F955E1"/>
    <w:rsid w:val="00F95779"/>
    <w:rsid w:val="00F960E2"/>
    <w:rsid w:val="00F9622A"/>
    <w:rsid w:val="00F9623B"/>
    <w:rsid w:val="00F96498"/>
    <w:rsid w:val="00F977EE"/>
    <w:rsid w:val="00FA03DD"/>
    <w:rsid w:val="00FA192D"/>
    <w:rsid w:val="00FA1B8B"/>
    <w:rsid w:val="00FA2AB4"/>
    <w:rsid w:val="00FA44EF"/>
    <w:rsid w:val="00FA5595"/>
    <w:rsid w:val="00FA5DB3"/>
    <w:rsid w:val="00FA7801"/>
    <w:rsid w:val="00FB27BB"/>
    <w:rsid w:val="00FB2AF2"/>
    <w:rsid w:val="00FB2B4A"/>
    <w:rsid w:val="00FB30B7"/>
    <w:rsid w:val="00FB3DC5"/>
    <w:rsid w:val="00FB4669"/>
    <w:rsid w:val="00FB4CE5"/>
    <w:rsid w:val="00FB50A7"/>
    <w:rsid w:val="00FB5857"/>
    <w:rsid w:val="00FC0831"/>
    <w:rsid w:val="00FC2D29"/>
    <w:rsid w:val="00FC2ECE"/>
    <w:rsid w:val="00FC3C04"/>
    <w:rsid w:val="00FC4FBC"/>
    <w:rsid w:val="00FC5536"/>
    <w:rsid w:val="00FC5F22"/>
    <w:rsid w:val="00FC6893"/>
    <w:rsid w:val="00FC72C5"/>
    <w:rsid w:val="00FC7F53"/>
    <w:rsid w:val="00FD0CCA"/>
    <w:rsid w:val="00FD16B0"/>
    <w:rsid w:val="00FD1C21"/>
    <w:rsid w:val="00FD351A"/>
    <w:rsid w:val="00FD366D"/>
    <w:rsid w:val="00FD3BBF"/>
    <w:rsid w:val="00FD43D6"/>
    <w:rsid w:val="00FD4EEE"/>
    <w:rsid w:val="00FD7DDA"/>
    <w:rsid w:val="00FE1C97"/>
    <w:rsid w:val="00FE28A9"/>
    <w:rsid w:val="00FE36A3"/>
    <w:rsid w:val="00FE3B48"/>
    <w:rsid w:val="00FE3E1D"/>
    <w:rsid w:val="00FE41BE"/>
    <w:rsid w:val="00FE4C96"/>
    <w:rsid w:val="00FE563F"/>
    <w:rsid w:val="00FE5F7E"/>
    <w:rsid w:val="00FE69C6"/>
    <w:rsid w:val="00FE7349"/>
    <w:rsid w:val="00FE7852"/>
    <w:rsid w:val="00FF014D"/>
    <w:rsid w:val="00FF254C"/>
    <w:rsid w:val="00FF3A23"/>
    <w:rsid w:val="00FF404E"/>
    <w:rsid w:val="00FF58F0"/>
    <w:rsid w:val="00FF762C"/>
    <w:rsid w:val="00FF7FD9"/>
    <w:rsid w:val="4626777D"/>
    <w:rsid w:val="56A13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70626B4F"/>
  <w15:docId w15:val="{B8A8ADFB-7ED7-4C3D-B5BC-6D5342953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3864" w:themeColor="accent1" w:themeShade="80"/>
    </w:rPr>
  </w:style>
  <w:style w:type="paragraph" w:styleId="Heading4">
    <w:name w:val="heading 4"/>
    <w:basedOn w:val="Normal"/>
    <w:next w:val="Normal"/>
    <w:uiPriority w:val="9"/>
    <w:unhideWhenUsed/>
    <w:qFormat/>
    <w:pPr>
      <w:spacing w:beforeAutospacing="1" w:afterAutospacing="1"/>
      <w:outlineLvl w:val="3"/>
    </w:pPr>
    <w:rPr>
      <w:rFonts w:ascii="SimSun" w:eastAsia="SimSun" w:hAnsi="SimSun" w:hint="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rPr>
      <w:b/>
      <w:bCs/>
    </w:rPr>
  </w:style>
  <w:style w:type="paragraph" w:styleId="CommentText">
    <w:name w:val="annotation text"/>
    <w:basedOn w:val="Normal"/>
    <w:link w:val="CommentTextChar"/>
    <w:uiPriority w:val="99"/>
    <w:unhideWhenUsed/>
    <w:rPr>
      <w:sz w:val="20"/>
      <w:szCs w:val="20"/>
    </w:rPr>
  </w:style>
  <w:style w:type="paragraph" w:styleId="BalloonText">
    <w:name w:val="Balloon Text"/>
    <w:basedOn w:val="Normal"/>
    <w:link w:val="BalloonTextChar"/>
    <w:uiPriority w:val="99"/>
    <w:unhideWhenUsed/>
    <w:rPr>
      <w:rFonts w:ascii="Tahoma" w:hAnsi="Tahoma" w:cs="Tahoma"/>
      <w:sz w:val="16"/>
      <w:szCs w:val="16"/>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paragraph" w:styleId="NormalWeb">
    <w:name w:val="Normal (Web)"/>
    <w:basedOn w:val="Normal"/>
    <w:uiPriority w:val="99"/>
    <w:unhideWhenUsed/>
    <w:pPr>
      <w:spacing w:before="100" w:beforeAutospacing="1" w:after="100" w:afterAutospacing="1"/>
    </w:pPr>
  </w:style>
  <w:style w:type="character" w:styleId="FollowedHyperlink">
    <w:name w:val="FollowedHyperlink"/>
    <w:basedOn w:val="DefaultParagraphFont"/>
    <w:uiPriority w:val="99"/>
    <w:unhideWhenUsed/>
    <w:qFormat/>
    <w:rPr>
      <w:color w:val="954F72" w:themeColor="followedHyperlink"/>
      <w:u w:val="single"/>
    </w:rPr>
  </w:style>
  <w:style w:type="character" w:styleId="LineNumber">
    <w:name w:val="line number"/>
    <w:basedOn w:val="DefaultParagraphFont"/>
    <w:uiPriority w:val="99"/>
    <w:unhideWhenUsed/>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unhideWhenUsed/>
    <w:rPr>
      <w:sz w:val="16"/>
      <w:szCs w:val="16"/>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style>
  <w:style w:type="character" w:customStyle="1" w:styleId="1">
    <w:name w:val="@他1"/>
    <w:basedOn w:val="DefaultParagraphFont"/>
    <w:uiPriority w:val="99"/>
    <w:unhideWhenUsed/>
    <w:qFormat/>
    <w:rPr>
      <w:color w:val="2B579A"/>
      <w:shd w:val="clear" w:color="auto" w:fill="E6E6E6"/>
    </w:rPr>
  </w:style>
  <w:style w:type="character" w:customStyle="1" w:styleId="Heading1Char">
    <w:name w:val="Heading 1 Char"/>
    <w:basedOn w:val="DefaultParagraphFont"/>
    <w:link w:val="Heading1"/>
    <w:uiPriority w:val="9"/>
    <w:qFormat/>
    <w:rPr>
      <w:rFonts w:ascii="Times New Roman" w:hAnsi="Times New Roman" w:cs="Times New Roman"/>
      <w:b/>
      <w:bCs/>
      <w:kern w:val="36"/>
      <w:sz w:val="48"/>
      <w:szCs w:val="48"/>
    </w:rPr>
  </w:style>
  <w:style w:type="paragraph" w:customStyle="1" w:styleId="10">
    <w:name w:val="列出段落1"/>
    <w:basedOn w:val="Normal"/>
    <w:uiPriority w:val="34"/>
    <w:qFormat/>
    <w:pPr>
      <w:ind w:left="720"/>
      <w:contextualSpacing/>
    </w:pPr>
  </w:style>
  <w:style w:type="table" w:customStyle="1" w:styleId="11">
    <w:name w:val="网格表 1 浅色1"/>
    <w:basedOn w:val="TableNormal"/>
    <w:uiPriority w:val="46"/>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12">
    <w:name w:val="占位符文本1"/>
    <w:basedOn w:val="DefaultParagraphFont"/>
    <w:uiPriority w:val="99"/>
    <w:semiHidden/>
    <w:qFormat/>
    <w:rPr>
      <w:color w:val="808080"/>
    </w:rPr>
  </w:style>
  <w:style w:type="character" w:customStyle="1" w:styleId="13">
    <w:name w:val="未处理的提及1"/>
    <w:basedOn w:val="DefaultParagraphFont"/>
    <w:uiPriority w:val="99"/>
    <w:rPr>
      <w:color w:val="808080"/>
      <w:shd w:val="clear" w:color="auto" w:fill="E6E6E6"/>
    </w:rPr>
  </w:style>
  <w:style w:type="character" w:customStyle="1" w:styleId="BalloonTextChar">
    <w:name w:val="Balloon Text Char"/>
    <w:basedOn w:val="DefaultParagraphFont"/>
    <w:link w:val="BalloonText"/>
    <w:uiPriority w:val="99"/>
    <w:semiHidden/>
    <w:rPr>
      <w:rFonts w:ascii="Tahoma" w:hAnsi="Tahoma" w:cs="Tahoma"/>
      <w:kern w:val="0"/>
      <w:sz w:val="16"/>
      <w:szCs w:val="16"/>
    </w:rPr>
  </w:style>
  <w:style w:type="character" w:customStyle="1" w:styleId="CommentTextChar">
    <w:name w:val="Comment Text Char"/>
    <w:basedOn w:val="DefaultParagraphFont"/>
    <w:link w:val="CommentText"/>
    <w:uiPriority w:val="99"/>
    <w:semiHidden/>
    <w:rPr>
      <w:rFonts w:ascii="Times New Roman" w:hAnsi="Times New Roman" w:cs="Times New Roman"/>
      <w:kern w:val="0"/>
      <w:sz w:val="20"/>
      <w:szCs w:val="20"/>
    </w:rPr>
  </w:style>
  <w:style w:type="character" w:customStyle="1" w:styleId="CommentSubjectChar">
    <w:name w:val="Comment Subject Char"/>
    <w:basedOn w:val="CommentTextChar"/>
    <w:link w:val="CommentSubject"/>
    <w:uiPriority w:val="99"/>
    <w:semiHidden/>
    <w:rPr>
      <w:rFonts w:ascii="Times New Roman" w:hAnsi="Times New Roman" w:cs="Times New Roman"/>
      <w:b/>
      <w:bCs/>
      <w:kern w:val="0"/>
      <w:sz w:val="20"/>
      <w:szCs w:val="20"/>
    </w:rPr>
  </w:style>
  <w:style w:type="character" w:customStyle="1" w:styleId="element-citation">
    <w:name w:val="element-citation"/>
    <w:basedOn w:val="DefaultParagraphFont"/>
  </w:style>
  <w:style w:type="character" w:customStyle="1" w:styleId="ref-journal">
    <w:name w:val="ref-journal"/>
    <w:basedOn w:val="DefaultParagraphFont"/>
  </w:style>
  <w:style w:type="character" w:customStyle="1" w:styleId="ref-vol">
    <w:name w:val="ref-vol"/>
    <w:basedOn w:val="DefaultParagraphFont"/>
  </w:style>
  <w:style w:type="character" w:customStyle="1" w:styleId="nowrap">
    <w:name w:val="nowrap"/>
    <w:basedOn w:val="DefaultParagraphFont"/>
    <w:qFormat/>
  </w:style>
  <w:style w:type="paragraph" w:customStyle="1" w:styleId="14">
    <w:name w:val="修订1"/>
    <w:hidden/>
    <w:uiPriority w:val="99"/>
    <w:semiHidden/>
    <w:rPr>
      <w:rFonts w:eastAsiaTheme="minorEastAsia"/>
    </w:rPr>
  </w:style>
  <w:style w:type="paragraph" w:customStyle="1" w:styleId="EndNoteBibliographyTitle">
    <w:name w:val="EndNote Bibliography Title"/>
    <w:basedOn w:val="Normal"/>
    <w:pPr>
      <w:jc w:val="center"/>
    </w:pPr>
  </w:style>
  <w:style w:type="paragraph" w:customStyle="1" w:styleId="EndNoteBibliography">
    <w:name w:val="EndNote Bibliography"/>
    <w:basedOn w:val="Normal"/>
    <w:pPr>
      <w:jc w:val="both"/>
    </w:pPr>
  </w:style>
  <w:style w:type="character" w:customStyle="1" w:styleId="emphasistypebolditalic">
    <w:name w:val="emphasistypebolditalic"/>
    <w:basedOn w:val="DefaultParagraphFont"/>
  </w:style>
  <w:style w:type="character" w:customStyle="1" w:styleId="HeaderChar">
    <w:name w:val="Header Char"/>
    <w:basedOn w:val="DefaultParagraphFont"/>
    <w:link w:val="Header"/>
    <w:uiPriority w:val="99"/>
    <w:qFormat/>
    <w:rPr>
      <w:rFonts w:ascii="Times New Roman" w:hAnsi="Times New Roman" w:cs="Times New Roman"/>
      <w:kern w:val="0"/>
      <w:sz w:val="24"/>
      <w:szCs w:val="24"/>
    </w:rPr>
  </w:style>
  <w:style w:type="character" w:customStyle="1" w:styleId="FooterChar">
    <w:name w:val="Footer Char"/>
    <w:basedOn w:val="DefaultParagraphFont"/>
    <w:link w:val="Footer"/>
    <w:uiPriority w:val="99"/>
    <w:rPr>
      <w:rFonts w:ascii="Times New Roman" w:hAnsi="Times New Roman" w:cs="Times New Roman"/>
      <w:kern w:val="0"/>
      <w:sz w:val="24"/>
      <w:szCs w:val="24"/>
    </w:rPr>
  </w:style>
  <w:style w:type="character" w:customStyle="1" w:styleId="2">
    <w:name w:val="未处理的提及2"/>
    <w:basedOn w:val="DefaultParagraphFont"/>
    <w:uiPriority w:val="99"/>
    <w:rPr>
      <w:color w:val="808080"/>
      <w:shd w:val="clear" w:color="auto" w:fill="E6E6E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864" w:themeColor="accent1" w:themeShade="80"/>
      <w:kern w:val="0"/>
      <w:sz w:val="24"/>
      <w:szCs w:val="24"/>
    </w:rPr>
  </w:style>
  <w:style w:type="paragraph" w:customStyle="1" w:styleId="para">
    <w:name w:val="para"/>
    <w:basedOn w:val="Normal"/>
    <w:pPr>
      <w:spacing w:before="100" w:beforeAutospacing="1" w:after="100" w:afterAutospacing="1"/>
    </w:pPr>
  </w:style>
  <w:style w:type="character" w:customStyle="1" w:styleId="st1">
    <w:name w:val="st1"/>
    <w:basedOn w:val="DefaultParagraphFont"/>
    <w:rsid w:val="00F77173"/>
  </w:style>
  <w:style w:type="paragraph" w:styleId="Revision">
    <w:name w:val="Revision"/>
    <w:hidden/>
    <w:uiPriority w:val="99"/>
    <w:semiHidden/>
    <w:rsid w:val="000F4269"/>
    <w:rPr>
      <w:rFonts w:eastAsiaTheme="minorEastAsia"/>
    </w:rPr>
  </w:style>
  <w:style w:type="paragraph" w:styleId="ListParagraph">
    <w:name w:val="List Paragraph"/>
    <w:basedOn w:val="Normal"/>
    <w:uiPriority w:val="99"/>
    <w:rsid w:val="009424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800047">
      <w:bodyDiv w:val="1"/>
      <w:marLeft w:val="0"/>
      <w:marRight w:val="0"/>
      <w:marTop w:val="0"/>
      <w:marBottom w:val="0"/>
      <w:divBdr>
        <w:top w:val="none" w:sz="0" w:space="0" w:color="auto"/>
        <w:left w:val="none" w:sz="0" w:space="0" w:color="auto"/>
        <w:bottom w:val="none" w:sz="0" w:space="0" w:color="auto"/>
        <w:right w:val="none" w:sz="0" w:space="0" w:color="auto"/>
      </w:divBdr>
    </w:div>
    <w:div w:id="242422673">
      <w:bodyDiv w:val="1"/>
      <w:marLeft w:val="0"/>
      <w:marRight w:val="0"/>
      <w:marTop w:val="0"/>
      <w:marBottom w:val="0"/>
      <w:divBdr>
        <w:top w:val="none" w:sz="0" w:space="0" w:color="auto"/>
        <w:left w:val="none" w:sz="0" w:space="0" w:color="auto"/>
        <w:bottom w:val="none" w:sz="0" w:space="0" w:color="auto"/>
        <w:right w:val="none" w:sz="0" w:space="0" w:color="auto"/>
      </w:divBdr>
    </w:div>
    <w:div w:id="756757356">
      <w:bodyDiv w:val="1"/>
      <w:marLeft w:val="0"/>
      <w:marRight w:val="0"/>
      <w:marTop w:val="0"/>
      <w:marBottom w:val="0"/>
      <w:divBdr>
        <w:top w:val="none" w:sz="0" w:space="0" w:color="auto"/>
        <w:left w:val="none" w:sz="0" w:space="0" w:color="auto"/>
        <w:bottom w:val="none" w:sz="0" w:space="0" w:color="auto"/>
        <w:right w:val="none" w:sz="0" w:space="0" w:color="auto"/>
      </w:divBdr>
    </w:div>
    <w:div w:id="757363009">
      <w:bodyDiv w:val="1"/>
      <w:marLeft w:val="0"/>
      <w:marRight w:val="0"/>
      <w:marTop w:val="0"/>
      <w:marBottom w:val="0"/>
      <w:divBdr>
        <w:top w:val="none" w:sz="0" w:space="0" w:color="auto"/>
        <w:left w:val="none" w:sz="0" w:space="0" w:color="auto"/>
        <w:bottom w:val="none" w:sz="0" w:space="0" w:color="auto"/>
        <w:right w:val="none" w:sz="0" w:space="0" w:color="auto"/>
      </w:divBdr>
    </w:div>
    <w:div w:id="897937205">
      <w:bodyDiv w:val="1"/>
      <w:marLeft w:val="0"/>
      <w:marRight w:val="0"/>
      <w:marTop w:val="0"/>
      <w:marBottom w:val="0"/>
      <w:divBdr>
        <w:top w:val="none" w:sz="0" w:space="0" w:color="auto"/>
        <w:left w:val="none" w:sz="0" w:space="0" w:color="auto"/>
        <w:bottom w:val="none" w:sz="0" w:space="0" w:color="auto"/>
        <w:right w:val="none" w:sz="0" w:space="0" w:color="auto"/>
      </w:divBdr>
    </w:div>
    <w:div w:id="1196692215">
      <w:bodyDiv w:val="1"/>
      <w:marLeft w:val="0"/>
      <w:marRight w:val="0"/>
      <w:marTop w:val="0"/>
      <w:marBottom w:val="0"/>
      <w:divBdr>
        <w:top w:val="none" w:sz="0" w:space="0" w:color="auto"/>
        <w:left w:val="none" w:sz="0" w:space="0" w:color="auto"/>
        <w:bottom w:val="none" w:sz="0" w:space="0" w:color="auto"/>
        <w:right w:val="none" w:sz="0" w:space="0" w:color="auto"/>
      </w:divBdr>
    </w:div>
    <w:div w:id="1447843866">
      <w:bodyDiv w:val="1"/>
      <w:marLeft w:val="0"/>
      <w:marRight w:val="0"/>
      <w:marTop w:val="0"/>
      <w:marBottom w:val="0"/>
      <w:divBdr>
        <w:top w:val="none" w:sz="0" w:space="0" w:color="auto"/>
        <w:left w:val="none" w:sz="0" w:space="0" w:color="auto"/>
        <w:bottom w:val="none" w:sz="0" w:space="0" w:color="auto"/>
        <w:right w:val="none" w:sz="0" w:space="0" w:color="auto"/>
      </w:divBdr>
    </w:div>
    <w:div w:id="1478188375">
      <w:bodyDiv w:val="1"/>
      <w:marLeft w:val="0"/>
      <w:marRight w:val="0"/>
      <w:marTop w:val="0"/>
      <w:marBottom w:val="0"/>
      <w:divBdr>
        <w:top w:val="none" w:sz="0" w:space="0" w:color="auto"/>
        <w:left w:val="none" w:sz="0" w:space="0" w:color="auto"/>
        <w:bottom w:val="none" w:sz="0" w:space="0" w:color="auto"/>
        <w:right w:val="none" w:sz="0" w:space="0" w:color="auto"/>
      </w:divBdr>
    </w:div>
    <w:div w:id="1503660150">
      <w:bodyDiv w:val="1"/>
      <w:marLeft w:val="0"/>
      <w:marRight w:val="0"/>
      <w:marTop w:val="0"/>
      <w:marBottom w:val="0"/>
      <w:divBdr>
        <w:top w:val="none" w:sz="0" w:space="0" w:color="auto"/>
        <w:left w:val="none" w:sz="0" w:space="0" w:color="auto"/>
        <w:bottom w:val="none" w:sz="0" w:space="0" w:color="auto"/>
        <w:right w:val="none" w:sz="0" w:space="0" w:color="auto"/>
      </w:divBdr>
    </w:div>
    <w:div w:id="1700814574">
      <w:bodyDiv w:val="1"/>
      <w:marLeft w:val="0"/>
      <w:marRight w:val="0"/>
      <w:marTop w:val="0"/>
      <w:marBottom w:val="0"/>
      <w:divBdr>
        <w:top w:val="none" w:sz="0" w:space="0" w:color="auto"/>
        <w:left w:val="none" w:sz="0" w:space="0" w:color="auto"/>
        <w:bottom w:val="none" w:sz="0" w:space="0" w:color="auto"/>
        <w:right w:val="none" w:sz="0" w:space="0" w:color="auto"/>
      </w:divBdr>
    </w:div>
    <w:div w:id="1985352308">
      <w:bodyDiv w:val="1"/>
      <w:marLeft w:val="0"/>
      <w:marRight w:val="0"/>
      <w:marTop w:val="0"/>
      <w:marBottom w:val="0"/>
      <w:divBdr>
        <w:top w:val="none" w:sz="0" w:space="0" w:color="auto"/>
        <w:left w:val="none" w:sz="0" w:space="0" w:color="auto"/>
        <w:bottom w:val="none" w:sz="0" w:space="0" w:color="auto"/>
        <w:right w:val="none" w:sz="0" w:space="0" w:color="auto"/>
      </w:divBdr>
    </w:div>
    <w:div w:id="21128473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hyperlink" Target="mailto:ryan.branski@nyumc.org" TargetMode="External"/><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E770B11-D575-4D5B-AAED-15A7AA2EB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4</Words>
  <Characters>179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han hao</dc:creator>
  <cp:lastModifiedBy>Branski, Ryan</cp:lastModifiedBy>
  <cp:revision>2</cp:revision>
  <cp:lastPrinted>2017-10-04T16:59:00Z</cp:lastPrinted>
  <dcterms:created xsi:type="dcterms:W3CDTF">2019-10-21T18:32:00Z</dcterms:created>
  <dcterms:modified xsi:type="dcterms:W3CDTF">2019-10-21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38</vt:lpwstr>
  </property>
</Properties>
</file>